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1B2E6" w14:textId="6B3A421C" w:rsidR="00B62A30" w:rsidRPr="00D20380" w:rsidRDefault="00824F5B" w:rsidP="009305A0">
      <w:pPr>
        <w:spacing w:line="480" w:lineRule="auto"/>
        <w:outlineLvl w:val="0"/>
        <w:rPr>
          <w:rFonts w:eastAsia="Times New Roman"/>
          <w:b/>
          <w:sz w:val="28"/>
          <w:szCs w:val="28"/>
        </w:rPr>
      </w:pPr>
      <w:r w:rsidRPr="00D20380">
        <w:rPr>
          <w:rFonts w:eastAsia="Times New Roman"/>
          <w:b/>
          <w:sz w:val="28"/>
          <w:szCs w:val="28"/>
        </w:rPr>
        <w:t>S1 Appendix. Background information on E</w:t>
      </w:r>
      <w:r w:rsidR="00AF7411" w:rsidRPr="00D20380">
        <w:rPr>
          <w:rFonts w:eastAsia="Times New Roman"/>
          <w:b/>
          <w:sz w:val="28"/>
          <w:szCs w:val="28"/>
        </w:rPr>
        <w:t>q</w:t>
      </w:r>
      <w:r w:rsidR="005414E3" w:rsidRPr="00D20380">
        <w:rPr>
          <w:rFonts w:eastAsia="Times New Roman"/>
          <w:b/>
          <w:sz w:val="28"/>
          <w:szCs w:val="28"/>
        </w:rPr>
        <w:t>uation</w:t>
      </w:r>
      <w:r w:rsidR="00AF7411" w:rsidRPr="00D20380">
        <w:rPr>
          <w:rFonts w:eastAsia="Times New Roman"/>
          <w:b/>
          <w:sz w:val="28"/>
          <w:szCs w:val="28"/>
        </w:rPr>
        <w:t xml:space="preserve"> (1)</w:t>
      </w:r>
      <w:bookmarkStart w:id="0" w:name="_GoBack"/>
      <w:bookmarkEnd w:id="0"/>
    </w:p>
    <w:p w14:paraId="3A5F6886" w14:textId="44B8D519" w:rsidR="006A3162" w:rsidRDefault="008F5C97" w:rsidP="00A3627E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071575" w:rsidRPr="00A6789B">
        <w:rPr>
          <w:rFonts w:ascii="Times New Roman" w:eastAsia="Times New Roman" w:hAnsi="Times New Roman" w:cs="Times New Roman"/>
          <w:sz w:val="24"/>
          <w:szCs w:val="24"/>
        </w:rPr>
        <w:t xml:space="preserve">Eq </w:t>
      </w:r>
      <w:r w:rsidR="004360B6">
        <w:rPr>
          <w:rFonts w:ascii="Times New Roman" w:eastAsia="Times New Roman" w:hAnsi="Times New Roman" w:cs="Times New Roman"/>
          <w:sz w:val="24"/>
          <w:szCs w:val="24"/>
        </w:rPr>
        <w:t>(1) is</w:t>
      </w:r>
      <w:r w:rsidR="008B2A03">
        <w:rPr>
          <w:rFonts w:ascii="Times New Roman" w:eastAsia="Times New Roman" w:hAnsi="Times New Roman" w:cs="Times New Roman"/>
          <w:sz w:val="24"/>
          <w:szCs w:val="24"/>
        </w:rPr>
        <w:t xml:space="preserve"> an</w:t>
      </w:r>
      <w:r w:rsidR="005A5863">
        <w:rPr>
          <w:rFonts w:ascii="Times New Roman" w:eastAsia="Times New Roman" w:hAnsi="Times New Roman" w:cs="Times New Roman"/>
          <w:sz w:val="24"/>
          <w:szCs w:val="24"/>
        </w:rPr>
        <w:t xml:space="preserve"> application of </w:t>
      </w:r>
      <w:r w:rsidR="006261BF">
        <w:rPr>
          <w:rFonts w:ascii="Times New Roman" w:eastAsia="Times New Roman" w:hAnsi="Times New Roman" w:cs="Times New Roman"/>
          <w:sz w:val="24"/>
          <w:szCs w:val="24"/>
        </w:rPr>
        <w:t>Feller’</w:t>
      </w:r>
      <w:r w:rsidR="00F80D66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6A0AF1">
        <w:rPr>
          <w:rFonts w:ascii="Times New Roman" w:eastAsia="Times New Roman" w:hAnsi="Times New Roman" w:cs="Times New Roman"/>
          <w:sz w:val="24"/>
          <w:szCs w:val="24"/>
        </w:rPr>
        <w:t>solution</w:t>
      </w:r>
      <w:r w:rsidR="00BB36AF" w:rsidRPr="00A678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A5863">
        <w:rPr>
          <w:rFonts w:ascii="Times New Roman" w:eastAsia="Times New Roman" w:hAnsi="Times New Roman" w:cs="Times New Roman"/>
          <w:sz w:val="24"/>
          <w:szCs w:val="24"/>
        </w:rPr>
        <w:t>to</w:t>
      </w:r>
      <w:r w:rsidR="000E1B91" w:rsidRPr="00A678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4E77" w:rsidRPr="00A6789B">
        <w:rPr>
          <w:rFonts w:ascii="Times New Roman" w:eastAsia="Times New Roman" w:hAnsi="Times New Roman" w:cs="Times New Roman"/>
          <w:sz w:val="24"/>
          <w:szCs w:val="24"/>
        </w:rPr>
        <w:t>a classical problem in</w:t>
      </w:r>
      <w:r w:rsidR="000E1B91" w:rsidRPr="00A678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4E77" w:rsidRPr="00A6789B">
        <w:rPr>
          <w:rFonts w:ascii="Times New Roman" w:eastAsia="Times New Roman" w:hAnsi="Times New Roman" w:cs="Times New Roman"/>
          <w:sz w:val="24"/>
          <w:szCs w:val="24"/>
        </w:rPr>
        <w:t>probability</w:t>
      </w:r>
      <w:r w:rsidR="00B60796">
        <w:rPr>
          <w:rFonts w:ascii="Times New Roman" w:eastAsia="Times New Roman" w:hAnsi="Times New Roman" w:cs="Times New Roman"/>
          <w:sz w:val="24"/>
          <w:szCs w:val="24"/>
        </w:rPr>
        <w:t xml:space="preserve"> [1</w:t>
      </w:r>
      <w:r w:rsidR="00EC0C8E">
        <w:rPr>
          <w:rFonts w:ascii="Times New Roman" w:eastAsia="Times New Roman" w:hAnsi="Times New Roman" w:cs="Times New Roman"/>
          <w:sz w:val="24"/>
          <w:szCs w:val="24"/>
        </w:rPr>
        <w:t>]</w:t>
      </w:r>
      <w:r w:rsidR="006A0AF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066666">
        <w:rPr>
          <w:rFonts w:ascii="Times New Roman" w:eastAsia="Times New Roman" w:hAnsi="Times New Roman" w:cs="Times New Roman"/>
          <w:sz w:val="24"/>
          <w:szCs w:val="24"/>
        </w:rPr>
        <w:t>Briefly stated</w:t>
      </w:r>
      <w:r w:rsidR="006261BF">
        <w:rPr>
          <w:rFonts w:ascii="Times New Roman" w:eastAsia="Times New Roman" w:hAnsi="Times New Roman" w:cs="Times New Roman"/>
          <w:sz w:val="24"/>
          <w:szCs w:val="24"/>
        </w:rPr>
        <w:t>,</w:t>
      </w:r>
      <w:r w:rsidR="00A6789B" w:rsidRPr="00A678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6789B">
        <w:rPr>
          <w:rFonts w:ascii="Times New Roman" w:eastAsia="Times New Roman" w:hAnsi="Times New Roman" w:cs="Times New Roman"/>
          <w:sz w:val="24"/>
          <w:szCs w:val="24"/>
        </w:rPr>
        <w:t xml:space="preserve">in the </w:t>
      </w:r>
      <w:r w:rsidR="00A6789B" w:rsidRPr="00A6789B">
        <w:rPr>
          <w:rFonts w:ascii="Times New Roman"/>
          <w:sz w:val="24"/>
          <w:szCs w:val="24"/>
        </w:rPr>
        <w:t xml:space="preserve">sample space </w:t>
      </w:r>
      <w:r w:rsidR="00A6789B">
        <w:rPr>
          <w:rFonts w:ascii="Times New Roman"/>
          <w:sz w:val="24"/>
          <w:szCs w:val="24"/>
        </w:rPr>
        <w:t xml:space="preserve">with </w:t>
      </w:r>
      <w:r w:rsidR="00A81566">
        <w:rPr>
          <w:rFonts w:ascii="Times New Roman"/>
          <w:sz w:val="24"/>
          <w:szCs w:val="24"/>
        </w:rPr>
        <w:t>a</w:t>
      </w:r>
      <w:r w:rsidR="00A6789B" w:rsidRPr="00A6789B">
        <w:rPr>
          <w:rFonts w:ascii="Times New Roman"/>
          <w:sz w:val="24"/>
          <w:szCs w:val="24"/>
        </w:rPr>
        <w:t xml:space="preserve"> set of 2 mutually exclusi</w:t>
      </w:r>
      <w:r w:rsidR="00A81566">
        <w:rPr>
          <w:rFonts w:ascii="Times New Roman"/>
          <w:sz w:val="24"/>
          <w:szCs w:val="24"/>
        </w:rPr>
        <w:t>ve outcomes</w:t>
      </w:r>
      <w:r w:rsidR="00E3212D">
        <w:rPr>
          <w:rFonts w:ascii="Times New Roman"/>
          <w:sz w:val="24"/>
          <w:szCs w:val="24"/>
        </w:rPr>
        <w:t>,</w:t>
      </w:r>
      <w:r w:rsidR="00204A8A">
        <w:rPr>
          <w:rFonts w:ascii="Times New Roman"/>
          <w:sz w:val="24"/>
          <w:szCs w:val="24"/>
        </w:rPr>
        <w:t xml:space="preserve"> </w:t>
      </w:r>
      <w:r w:rsidR="00940EF3">
        <w:rPr>
          <w:rFonts w:ascii="Times New Roman"/>
          <w:sz w:val="24"/>
          <w:szCs w:val="24"/>
        </w:rPr>
        <w:t xml:space="preserve">success </w:t>
      </w:r>
      <w:r w:rsidR="008E59C9" w:rsidRPr="008E59C9">
        <w:rPr>
          <w:rFonts w:ascii="Times New Roman"/>
          <w:i/>
          <w:sz w:val="24"/>
          <w:szCs w:val="24"/>
        </w:rPr>
        <w:t>p</w:t>
      </w:r>
      <w:r w:rsidR="008E59C9">
        <w:rPr>
          <w:rFonts w:ascii="Times New Roman"/>
          <w:sz w:val="24"/>
          <w:szCs w:val="24"/>
        </w:rPr>
        <w:t xml:space="preserve"> </w:t>
      </w:r>
      <w:r w:rsidR="004D1A50">
        <w:rPr>
          <w:rFonts w:ascii="Times New Roman"/>
          <w:sz w:val="24"/>
          <w:szCs w:val="24"/>
        </w:rPr>
        <w:t>and</w:t>
      </w:r>
      <w:r w:rsidR="00940EF3">
        <w:rPr>
          <w:rFonts w:ascii="Times New Roman"/>
          <w:sz w:val="24"/>
          <w:szCs w:val="24"/>
        </w:rPr>
        <w:t xml:space="preserve"> </w:t>
      </w:r>
      <w:r w:rsidR="00362831">
        <w:rPr>
          <w:rFonts w:ascii="Times New Roman"/>
          <w:sz w:val="24"/>
          <w:szCs w:val="24"/>
        </w:rPr>
        <w:t>failure</w:t>
      </w:r>
      <w:r w:rsidR="008E59C9">
        <w:rPr>
          <w:rFonts w:ascii="Times New Roman"/>
          <w:sz w:val="24"/>
          <w:szCs w:val="24"/>
        </w:rPr>
        <w:t xml:space="preserve"> </w:t>
      </w:r>
      <w:r w:rsidR="008E59C9" w:rsidRPr="008E59C9">
        <w:rPr>
          <w:rFonts w:ascii="Times New Roman"/>
          <w:i/>
          <w:sz w:val="24"/>
          <w:szCs w:val="24"/>
        </w:rPr>
        <w:t>q</w:t>
      </w:r>
      <w:r w:rsidR="002B5DAA">
        <w:rPr>
          <w:rFonts w:ascii="Times New Roman"/>
          <w:sz w:val="24"/>
          <w:szCs w:val="24"/>
        </w:rPr>
        <w:t>,</w:t>
      </w:r>
      <w:r w:rsidR="00A81566">
        <w:rPr>
          <w:rFonts w:ascii="Times New Roman"/>
          <w:sz w:val="24"/>
          <w:szCs w:val="24"/>
        </w:rPr>
        <w:t xml:space="preserve"> </w:t>
      </w:r>
      <w:r w:rsidR="00BB36AF" w:rsidRPr="00A6789B">
        <w:rPr>
          <w:rFonts w:ascii="Times New Roman" w:eastAsia="Times New Roman" w:hAnsi="Times New Roman" w:cs="Times New Roman"/>
          <w:sz w:val="24"/>
          <w:szCs w:val="24"/>
        </w:rPr>
        <w:t>w</w:t>
      </w:r>
      <w:r w:rsidR="002E30AC" w:rsidRPr="00A6789B">
        <w:rPr>
          <w:rFonts w:ascii="Times New Roman" w:eastAsia="Times New Roman" w:hAnsi="Times New Roman" w:cs="Times New Roman"/>
          <w:sz w:val="24"/>
          <w:szCs w:val="24"/>
        </w:rPr>
        <w:t>hat</w:t>
      </w:r>
      <w:r w:rsidR="000C0E73" w:rsidRPr="00A6789B">
        <w:rPr>
          <w:rFonts w:ascii="Times New Roman" w:eastAsia="Times New Roman" w:hAnsi="Times New Roman" w:cs="Times New Roman"/>
          <w:sz w:val="24"/>
          <w:szCs w:val="24"/>
        </w:rPr>
        <w:t xml:space="preserve"> is the probability of a consecutive </w:t>
      </w:r>
      <w:r w:rsidR="002E30AC" w:rsidRPr="00A6789B">
        <w:rPr>
          <w:rFonts w:ascii="Times New Roman" w:eastAsia="Times New Roman" w:hAnsi="Times New Roman" w:cs="Times New Roman"/>
          <w:sz w:val="24"/>
          <w:szCs w:val="24"/>
        </w:rPr>
        <w:t xml:space="preserve">run of at least </w:t>
      </w:r>
      <w:r w:rsidR="002E30AC" w:rsidRPr="00A6789B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867F0A">
        <w:rPr>
          <w:rFonts w:ascii="Times New Roman" w:eastAsia="Times New Roman" w:hAnsi="Times New Roman" w:cs="Times New Roman"/>
          <w:sz w:val="24"/>
          <w:szCs w:val="24"/>
        </w:rPr>
        <w:t xml:space="preserve"> successes</w:t>
      </w:r>
      <w:r w:rsidR="00A81566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A81566" w:rsidRPr="00A81566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A81566">
        <w:rPr>
          <w:rFonts w:ascii="Times New Roman" w:eastAsia="Times New Roman" w:hAnsi="Times New Roman" w:cs="Times New Roman"/>
          <w:sz w:val="24"/>
          <w:szCs w:val="24"/>
        </w:rPr>
        <w:t xml:space="preserve"> trials</w:t>
      </w:r>
      <w:r w:rsidR="00BB36AF" w:rsidRPr="00A6789B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  <w:r w:rsidR="0029180C">
        <w:rPr>
          <w:rFonts w:ascii="Times New Roman" w:eastAsia="Times New Roman" w:hAnsi="Times New Roman" w:cs="Times New Roman"/>
          <w:sz w:val="24"/>
          <w:szCs w:val="24"/>
        </w:rPr>
        <w:t>The problem</w:t>
      </w:r>
      <w:r w:rsidR="00B24455">
        <w:rPr>
          <w:rFonts w:ascii="Times New Roman" w:eastAsia="Times New Roman" w:hAnsi="Times New Roman" w:cs="Times New Roman"/>
          <w:sz w:val="24"/>
          <w:szCs w:val="24"/>
        </w:rPr>
        <w:t xml:space="preserve"> is</w:t>
      </w:r>
      <w:r w:rsidR="007F3C40" w:rsidRPr="00A678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667ED">
        <w:rPr>
          <w:rFonts w:ascii="Times New Roman" w:eastAsia="Times New Roman" w:hAnsi="Times New Roman" w:cs="Times New Roman"/>
          <w:sz w:val="24"/>
          <w:szCs w:val="24"/>
        </w:rPr>
        <w:t xml:space="preserve">surprisingly complicated and </w:t>
      </w:r>
      <w:r w:rsidR="00643016">
        <w:rPr>
          <w:rFonts w:ascii="Times New Roman" w:eastAsia="Times New Roman" w:hAnsi="Times New Roman" w:cs="Times New Roman"/>
          <w:sz w:val="24"/>
          <w:szCs w:val="24"/>
        </w:rPr>
        <w:t xml:space="preserve">intractable </w:t>
      </w:r>
      <w:r w:rsidR="006A0AF1">
        <w:rPr>
          <w:rFonts w:ascii="Times New Roman" w:eastAsia="Times New Roman" w:hAnsi="Times New Roman" w:cs="Times New Roman"/>
          <w:sz w:val="24"/>
          <w:szCs w:val="24"/>
        </w:rPr>
        <w:t xml:space="preserve">in terms of an exact </w:t>
      </w:r>
      <w:r w:rsidR="003A3ECB">
        <w:rPr>
          <w:rFonts w:ascii="Times New Roman" w:eastAsia="Times New Roman" w:hAnsi="Times New Roman" w:cs="Times New Roman"/>
          <w:sz w:val="24"/>
          <w:szCs w:val="24"/>
        </w:rPr>
        <w:t>solution</w:t>
      </w:r>
      <w:r w:rsidR="009B541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2721E3">
        <w:rPr>
          <w:rFonts w:ascii="Times New Roman" w:eastAsia="Times New Roman" w:hAnsi="Times New Roman" w:cs="Times New Roman"/>
          <w:sz w:val="24"/>
          <w:szCs w:val="24"/>
        </w:rPr>
        <w:t xml:space="preserve">Feller’s equation </w:t>
      </w:r>
      <w:r w:rsidR="00657EEC">
        <w:rPr>
          <w:rFonts w:ascii="Times New Roman" w:eastAsia="Times New Roman" w:hAnsi="Times New Roman" w:cs="Times New Roman"/>
          <w:sz w:val="24"/>
          <w:szCs w:val="24"/>
        </w:rPr>
        <w:t xml:space="preserve">is an approximation, but accurate to 2 decimal places </w:t>
      </w:r>
      <w:r w:rsidR="00076F8E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C200D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200DB" w:rsidRPr="00076F8E">
        <w:rPr>
          <w:rFonts w:ascii="Times New Roman" w:eastAsia="Times New Roman" w:hAnsi="Times New Roman" w:cs="Times New Roman"/>
          <w:i/>
          <w:sz w:val="24"/>
          <w:szCs w:val="24"/>
        </w:rPr>
        <w:t xml:space="preserve">n </w:t>
      </w:r>
      <w:r w:rsidR="00C200DB">
        <w:rPr>
          <w:rFonts w:ascii="Times New Roman" w:eastAsia="Times New Roman" w:hAnsi="Times New Roman" w:cs="Times New Roman"/>
          <w:sz w:val="24"/>
          <w:szCs w:val="24"/>
        </w:rPr>
        <w:t xml:space="preserve">as small as 4 </w:t>
      </w:r>
      <w:r w:rsidR="00657EEC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C200DB">
        <w:rPr>
          <w:rFonts w:ascii="Times New Roman" w:eastAsia="Times New Roman" w:hAnsi="Times New Roman" w:cs="Times New Roman"/>
          <w:sz w:val="24"/>
          <w:szCs w:val="24"/>
        </w:rPr>
        <w:t xml:space="preserve"> improves rapidly</w:t>
      </w:r>
      <w:r w:rsidR="00076F8E">
        <w:rPr>
          <w:rFonts w:ascii="Times New Roman" w:eastAsia="Times New Roman" w:hAnsi="Times New Roman" w:cs="Times New Roman"/>
          <w:sz w:val="24"/>
          <w:szCs w:val="24"/>
        </w:rPr>
        <w:t xml:space="preserve"> with</w:t>
      </w:r>
      <w:r w:rsidR="009B54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235A9">
        <w:rPr>
          <w:rFonts w:ascii="Times New Roman" w:eastAsia="Times New Roman" w:hAnsi="Times New Roman" w:cs="Times New Roman"/>
          <w:sz w:val="24"/>
          <w:szCs w:val="24"/>
        </w:rPr>
        <w:t xml:space="preserve">increasing </w:t>
      </w:r>
      <w:r w:rsidR="009B541A" w:rsidRPr="009B541A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C200DB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E0444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27010" w:rsidRPr="00227010">
        <w:rPr>
          <w:rFonts w:ascii="Times New Roman" w:eastAsia="Times New Roman" w:hAnsi="Times New Roman" w:cs="Times New Roman"/>
          <w:sz w:val="24"/>
          <w:szCs w:val="24"/>
        </w:rPr>
        <w:t xml:space="preserve">To our knowledge, this is the first application of </w:t>
      </w:r>
      <w:r w:rsidR="0067081C">
        <w:rPr>
          <w:rFonts w:ascii="Times New Roman" w:eastAsia="Times New Roman" w:hAnsi="Times New Roman" w:cs="Times New Roman"/>
          <w:sz w:val="24"/>
          <w:szCs w:val="24"/>
        </w:rPr>
        <w:t xml:space="preserve">the equation </w:t>
      </w:r>
      <w:r w:rsidR="0084596A">
        <w:rPr>
          <w:rFonts w:ascii="Times New Roman" w:eastAsia="Times New Roman" w:hAnsi="Times New Roman" w:cs="Times New Roman"/>
          <w:sz w:val="24"/>
          <w:szCs w:val="24"/>
        </w:rPr>
        <w:t>to</w:t>
      </w:r>
      <w:r w:rsidR="00227010" w:rsidRPr="00227010">
        <w:rPr>
          <w:rFonts w:ascii="Times New Roman" w:eastAsia="Times New Roman" w:hAnsi="Times New Roman" w:cs="Times New Roman"/>
          <w:sz w:val="24"/>
          <w:szCs w:val="24"/>
        </w:rPr>
        <w:t xml:space="preserve"> ARV treatment interruptions. </w:t>
      </w:r>
    </w:p>
    <w:p w14:paraId="4AF3B9B6" w14:textId="229D5E4D" w:rsidR="00943A1B" w:rsidRDefault="006A3162" w:rsidP="00A3627E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D41B7D">
        <w:rPr>
          <w:rFonts w:ascii="Times New Roman" w:eastAsia="Times New Roman" w:hAnsi="Times New Roman" w:cs="Times New Roman"/>
          <w:sz w:val="24"/>
          <w:szCs w:val="24"/>
        </w:rPr>
        <w:t>W</w:t>
      </w:r>
      <w:r w:rsidR="00B8337C">
        <w:rPr>
          <w:rFonts w:ascii="Times New Roman" w:eastAsia="Times New Roman" w:hAnsi="Times New Roman" w:cs="Times New Roman"/>
          <w:sz w:val="24"/>
          <w:szCs w:val="24"/>
        </w:rPr>
        <w:t>e</w:t>
      </w:r>
      <w:r w:rsidR="004F59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D307D">
        <w:rPr>
          <w:rFonts w:ascii="Times New Roman" w:eastAsia="Times New Roman" w:hAnsi="Times New Roman" w:cs="Times New Roman"/>
          <w:sz w:val="24"/>
          <w:szCs w:val="24"/>
        </w:rPr>
        <w:t>used</w:t>
      </w:r>
      <w:r w:rsidR="0067081C">
        <w:rPr>
          <w:rFonts w:ascii="Times New Roman" w:eastAsia="Times New Roman" w:hAnsi="Times New Roman" w:cs="Times New Roman"/>
          <w:sz w:val="24"/>
          <w:szCs w:val="24"/>
        </w:rPr>
        <w:t xml:space="preserve"> Eq (1)</w:t>
      </w:r>
      <w:r w:rsidR="00DD307D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630581">
        <w:rPr>
          <w:rFonts w:ascii="Times New Roman" w:eastAsia="Times New Roman" w:hAnsi="Times New Roman" w:cs="Times New Roman"/>
          <w:sz w:val="24"/>
          <w:szCs w:val="24"/>
        </w:rPr>
        <w:t>predict</w:t>
      </w:r>
      <w:r w:rsidR="008459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B5DE6" w:rsidRPr="00227010">
        <w:rPr>
          <w:rFonts w:ascii="Times New Roman" w:eastAsia="Times New Roman" w:hAnsi="Times New Roman" w:cs="Times New Roman"/>
          <w:sz w:val="24"/>
          <w:szCs w:val="24"/>
        </w:rPr>
        <w:t xml:space="preserve">the relationship between </w:t>
      </w:r>
      <w:r w:rsidR="00E97A91" w:rsidRPr="00227010">
        <w:rPr>
          <w:rFonts w:ascii="Times New Roman" w:eastAsia="Times New Roman" w:hAnsi="Times New Roman" w:cs="Times New Roman"/>
          <w:sz w:val="24"/>
          <w:szCs w:val="24"/>
        </w:rPr>
        <w:t xml:space="preserve">average adherence and </w:t>
      </w:r>
      <w:r w:rsidR="00D63BA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395229">
        <w:rPr>
          <w:rFonts w:ascii="Times New Roman" w:eastAsia="Times New Roman" w:hAnsi="Times New Roman" w:cs="Times New Roman"/>
          <w:sz w:val="24"/>
          <w:szCs w:val="24"/>
        </w:rPr>
        <w:t>probability</w:t>
      </w:r>
      <w:r w:rsidR="00D63BAA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8B5DE6" w:rsidRPr="00227010">
        <w:rPr>
          <w:rFonts w:ascii="Times New Roman" w:eastAsia="Times New Roman" w:hAnsi="Times New Roman" w:cs="Times New Roman"/>
          <w:sz w:val="24"/>
          <w:szCs w:val="24"/>
        </w:rPr>
        <w:t>ARV interruptions</w:t>
      </w:r>
      <w:r w:rsidR="0034588F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C2C22" w:rsidRPr="00227010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FF5313"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r w:rsidR="0034588F" w:rsidRPr="00227010">
        <w:rPr>
          <w:rFonts w:ascii="Times New Roman" w:eastAsia="Times New Roman" w:hAnsi="Times New Roman" w:cs="Times New Roman"/>
          <w:sz w:val="24"/>
          <w:szCs w:val="24"/>
        </w:rPr>
        <w:t>days</w:t>
      </w:r>
      <w:r w:rsidR="00FF5313">
        <w:rPr>
          <w:rFonts w:ascii="Times New Roman" w:eastAsia="Times New Roman" w:hAnsi="Times New Roman" w:cs="Times New Roman"/>
          <w:sz w:val="24"/>
          <w:szCs w:val="24"/>
        </w:rPr>
        <w:t xml:space="preserve"> or more</w:t>
      </w:r>
      <w:r w:rsidR="00F65F2C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63BAA">
        <w:rPr>
          <w:rFonts w:ascii="Times New Roman" w:eastAsia="Times New Roman" w:hAnsi="Times New Roman" w:cs="Times New Roman"/>
          <w:sz w:val="24"/>
          <w:szCs w:val="24"/>
        </w:rPr>
        <w:t xml:space="preserve">occurring </w:t>
      </w:r>
      <w:r w:rsidR="00F65F2C" w:rsidRPr="00227010">
        <w:rPr>
          <w:rFonts w:ascii="Times New Roman" w:eastAsia="Times New Roman" w:hAnsi="Times New Roman" w:cs="Times New Roman"/>
          <w:sz w:val="24"/>
          <w:szCs w:val="24"/>
        </w:rPr>
        <w:t>over a span of 90 days</w:t>
      </w:r>
      <w:r w:rsidR="00DF699A" w:rsidRPr="0022701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6540F" w:rsidRPr="00227010">
        <w:rPr>
          <w:rFonts w:ascii="Times New Roman" w:eastAsia="Times New Roman" w:hAnsi="Times New Roman" w:cs="Times New Roman"/>
          <w:sz w:val="24"/>
          <w:szCs w:val="24"/>
        </w:rPr>
        <w:t>We chose the</w:t>
      </w:r>
      <w:r w:rsidR="00A4205F">
        <w:rPr>
          <w:rFonts w:ascii="Times New Roman" w:eastAsia="Times New Roman" w:hAnsi="Times New Roman" w:cs="Times New Roman"/>
          <w:sz w:val="24"/>
          <w:szCs w:val="24"/>
        </w:rPr>
        <w:t xml:space="preserve"> parameter</w:t>
      </w:r>
      <w:r w:rsidR="00234F12" w:rsidRPr="00227010">
        <w:rPr>
          <w:rFonts w:ascii="Times New Roman" w:eastAsia="Times New Roman" w:hAnsi="Times New Roman" w:cs="Times New Roman"/>
          <w:sz w:val="24"/>
          <w:szCs w:val="24"/>
        </w:rPr>
        <w:t xml:space="preserve"> values </w:t>
      </w:r>
      <w:r w:rsidR="007026AA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7026AA" w:rsidRPr="00227010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7026AA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="007026AA" w:rsidRPr="00227010">
        <w:rPr>
          <w:rFonts w:ascii="Times New Roman" w:eastAsia="Times New Roman" w:hAnsi="Times New Roman" w:cs="Times New Roman"/>
          <w:sz w:val="24"/>
          <w:szCs w:val="24"/>
        </w:rPr>
        <w:t xml:space="preserve"> 3 and </w:t>
      </w:r>
      <w:r w:rsidR="007026AA" w:rsidRPr="00227010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7026AA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="007026AA" w:rsidRPr="00227010">
        <w:rPr>
          <w:rFonts w:ascii="Times New Roman" w:eastAsia="Times New Roman" w:hAnsi="Times New Roman" w:cs="Times New Roman"/>
          <w:sz w:val="24"/>
          <w:szCs w:val="24"/>
        </w:rPr>
        <w:t xml:space="preserve"> 90</w:t>
      </w:r>
      <w:r w:rsidR="007026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34F12" w:rsidRPr="00227010"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r w:rsidR="00F33514">
        <w:rPr>
          <w:rFonts w:ascii="Times New Roman" w:eastAsia="Times New Roman" w:hAnsi="Times New Roman" w:cs="Times New Roman"/>
          <w:sz w:val="24"/>
          <w:szCs w:val="24"/>
        </w:rPr>
        <w:t>particular virologic</w:t>
      </w:r>
      <w:r w:rsidR="0085194C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50821" w:rsidRPr="00227010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85194C" w:rsidRPr="00227010">
        <w:rPr>
          <w:rFonts w:ascii="Times New Roman" w:eastAsia="Times New Roman" w:hAnsi="Times New Roman" w:cs="Times New Roman"/>
          <w:sz w:val="24"/>
          <w:szCs w:val="24"/>
        </w:rPr>
        <w:t xml:space="preserve">clinical patterns </w:t>
      </w:r>
      <w:r w:rsidR="00CC7A55" w:rsidRPr="00227010">
        <w:rPr>
          <w:rFonts w:ascii="Times New Roman" w:eastAsia="Times New Roman" w:hAnsi="Times New Roman" w:cs="Times New Roman"/>
          <w:sz w:val="24"/>
          <w:szCs w:val="24"/>
        </w:rPr>
        <w:t xml:space="preserve">in mind </w:t>
      </w:r>
      <w:r w:rsidR="00350821" w:rsidRPr="00227010">
        <w:rPr>
          <w:rFonts w:ascii="Times New Roman" w:eastAsia="Times New Roman" w:hAnsi="Times New Roman" w:cs="Times New Roman"/>
          <w:sz w:val="24"/>
          <w:szCs w:val="24"/>
        </w:rPr>
        <w:t>(</w:t>
      </w:r>
      <w:r w:rsidR="00CC7A55" w:rsidRPr="00227010">
        <w:rPr>
          <w:rFonts w:ascii="Times New Roman" w:eastAsia="Times New Roman" w:hAnsi="Times New Roman" w:cs="Times New Roman"/>
          <w:sz w:val="24"/>
          <w:szCs w:val="24"/>
        </w:rPr>
        <w:t>viral replication</w:t>
      </w:r>
      <w:r w:rsidR="00F76756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A4BD2" w:rsidRPr="00227010">
        <w:rPr>
          <w:rFonts w:ascii="Times New Roman" w:eastAsia="Times New Roman" w:hAnsi="Times New Roman" w:cs="Times New Roman"/>
          <w:sz w:val="24"/>
          <w:szCs w:val="24"/>
        </w:rPr>
        <w:t>resulting from</w:t>
      </w:r>
      <w:r w:rsidR="00F76756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C04BA" w:rsidRPr="00227010">
        <w:rPr>
          <w:rFonts w:ascii="Times New Roman" w:eastAsia="Times New Roman" w:hAnsi="Times New Roman" w:cs="Times New Roman"/>
          <w:sz w:val="24"/>
          <w:szCs w:val="24"/>
        </w:rPr>
        <w:t>brief</w:t>
      </w:r>
      <w:r w:rsidR="00F76756" w:rsidRPr="00227010">
        <w:rPr>
          <w:rFonts w:ascii="Times New Roman" w:eastAsia="Times New Roman" w:hAnsi="Times New Roman" w:cs="Times New Roman"/>
          <w:sz w:val="24"/>
          <w:szCs w:val="24"/>
        </w:rPr>
        <w:t xml:space="preserve"> adherence gaps</w:t>
      </w:r>
      <w:r w:rsidR="00E24342">
        <w:rPr>
          <w:rFonts w:ascii="Times New Roman" w:eastAsia="Times New Roman" w:hAnsi="Times New Roman" w:cs="Times New Roman"/>
          <w:sz w:val="24"/>
          <w:szCs w:val="24"/>
        </w:rPr>
        <w:t>;</w:t>
      </w:r>
      <w:r w:rsidR="00CC7A55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5194C" w:rsidRPr="00227010">
        <w:rPr>
          <w:rFonts w:ascii="Times New Roman" w:eastAsia="Times New Roman" w:hAnsi="Times New Roman" w:cs="Times New Roman"/>
          <w:sz w:val="24"/>
          <w:szCs w:val="24"/>
        </w:rPr>
        <w:t xml:space="preserve">standard </w:t>
      </w:r>
      <w:r w:rsidR="00350821" w:rsidRPr="00227010">
        <w:rPr>
          <w:rFonts w:ascii="Times New Roman" w:eastAsia="Times New Roman" w:hAnsi="Times New Roman" w:cs="Times New Roman"/>
          <w:sz w:val="24"/>
          <w:szCs w:val="24"/>
        </w:rPr>
        <w:t xml:space="preserve">3-month </w:t>
      </w:r>
      <w:r w:rsidR="00FF5313">
        <w:rPr>
          <w:rFonts w:ascii="Times New Roman" w:eastAsia="Times New Roman" w:hAnsi="Times New Roman" w:cs="Times New Roman"/>
          <w:sz w:val="24"/>
          <w:szCs w:val="24"/>
        </w:rPr>
        <w:t xml:space="preserve">patient </w:t>
      </w:r>
      <w:r w:rsidR="00350821" w:rsidRPr="00227010">
        <w:rPr>
          <w:rFonts w:ascii="Times New Roman" w:eastAsia="Times New Roman" w:hAnsi="Times New Roman" w:cs="Times New Roman"/>
          <w:sz w:val="24"/>
          <w:szCs w:val="24"/>
        </w:rPr>
        <w:t>follow-up appointments).</w:t>
      </w:r>
      <w:r w:rsidR="00234F12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E5A53">
        <w:rPr>
          <w:rFonts w:ascii="Times New Roman" w:eastAsia="Times New Roman" w:hAnsi="Times New Roman" w:cs="Times New Roman"/>
          <w:sz w:val="24"/>
          <w:szCs w:val="24"/>
        </w:rPr>
        <w:t>Depending on the question at hand</w:t>
      </w:r>
      <w:r w:rsidR="00A424D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A5291">
        <w:rPr>
          <w:rFonts w:ascii="Times New Roman" w:eastAsia="Times New Roman" w:hAnsi="Times New Roman" w:cs="Times New Roman"/>
          <w:sz w:val="24"/>
          <w:szCs w:val="24"/>
        </w:rPr>
        <w:t>researchers might</w:t>
      </w:r>
      <w:r w:rsidR="00D25D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74B25">
        <w:rPr>
          <w:rFonts w:ascii="Times New Roman" w:eastAsia="Times New Roman" w:hAnsi="Times New Roman" w:cs="Times New Roman"/>
          <w:sz w:val="24"/>
          <w:szCs w:val="24"/>
        </w:rPr>
        <w:t xml:space="preserve">select </w:t>
      </w:r>
      <w:r w:rsidR="00A424D8">
        <w:rPr>
          <w:rFonts w:ascii="Times New Roman" w:eastAsia="Times New Roman" w:hAnsi="Times New Roman" w:cs="Times New Roman"/>
          <w:sz w:val="24"/>
          <w:szCs w:val="24"/>
        </w:rPr>
        <w:t>o</w:t>
      </w:r>
      <w:r w:rsidR="006C7898">
        <w:rPr>
          <w:rFonts w:ascii="Times New Roman" w:eastAsia="Times New Roman" w:hAnsi="Times New Roman" w:cs="Times New Roman"/>
          <w:sz w:val="24"/>
          <w:szCs w:val="24"/>
        </w:rPr>
        <w:t xml:space="preserve">ther values </w:t>
      </w:r>
      <w:r w:rsidR="003E63F2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3E63F2" w:rsidRPr="003E63F2">
        <w:rPr>
          <w:rFonts w:ascii="Times New Roman" w:eastAsia="Times New Roman" w:hAnsi="Times New Roman" w:cs="Times New Roman"/>
          <w:i/>
          <w:sz w:val="24"/>
          <w:szCs w:val="24"/>
        </w:rPr>
        <w:t xml:space="preserve">r </w:t>
      </w:r>
      <w:r w:rsidR="003E63F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3E63F2" w:rsidRPr="003E63F2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720572" w:rsidRPr="0072057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922166">
        <w:rPr>
          <w:rFonts w:ascii="Times New Roman" w:eastAsia="Times New Roman" w:hAnsi="Times New Roman" w:cs="Times New Roman"/>
          <w:sz w:val="24"/>
          <w:szCs w:val="24"/>
        </w:rPr>
        <w:t>which will</w:t>
      </w:r>
      <w:r w:rsidR="00D67EB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56F2D">
        <w:rPr>
          <w:rFonts w:ascii="Times New Roman" w:eastAsia="Times New Roman" w:hAnsi="Times New Roman" w:cs="Times New Roman"/>
          <w:sz w:val="24"/>
          <w:szCs w:val="24"/>
        </w:rPr>
        <w:t>yield</w:t>
      </w:r>
      <w:r w:rsidR="009C67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A4B52">
        <w:rPr>
          <w:rFonts w:ascii="Times New Roman" w:eastAsia="Times New Roman" w:hAnsi="Times New Roman" w:cs="Times New Roman"/>
          <w:sz w:val="24"/>
          <w:szCs w:val="24"/>
        </w:rPr>
        <w:t>sigmoid</w:t>
      </w:r>
      <w:r w:rsidR="00C508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72470">
        <w:rPr>
          <w:rFonts w:ascii="Times New Roman" w:eastAsia="Times New Roman" w:hAnsi="Times New Roman" w:cs="Times New Roman"/>
          <w:sz w:val="24"/>
          <w:szCs w:val="24"/>
        </w:rPr>
        <w:t>prediction curves</w:t>
      </w:r>
      <w:r w:rsidR="002720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F5AA9">
        <w:rPr>
          <w:rFonts w:ascii="Times New Roman" w:eastAsia="Times New Roman" w:hAnsi="Times New Roman" w:cs="Times New Roman"/>
          <w:sz w:val="24"/>
          <w:szCs w:val="24"/>
        </w:rPr>
        <w:t>with</w:t>
      </w:r>
      <w:r w:rsidR="00C3018B">
        <w:rPr>
          <w:rFonts w:ascii="Times New Roman" w:eastAsia="Times New Roman" w:hAnsi="Times New Roman" w:cs="Times New Roman"/>
          <w:sz w:val="24"/>
          <w:szCs w:val="24"/>
        </w:rPr>
        <w:t xml:space="preserve"> different </w:t>
      </w:r>
      <w:r w:rsidR="001F5AA9">
        <w:rPr>
          <w:rFonts w:ascii="Times New Roman" w:eastAsia="Times New Roman" w:hAnsi="Times New Roman" w:cs="Times New Roman"/>
          <w:sz w:val="24"/>
          <w:szCs w:val="24"/>
        </w:rPr>
        <w:t xml:space="preserve">event </w:t>
      </w:r>
      <w:r w:rsidR="001875C3">
        <w:rPr>
          <w:rFonts w:ascii="Times New Roman" w:eastAsia="Times New Roman" w:hAnsi="Times New Roman" w:cs="Times New Roman"/>
          <w:sz w:val="24"/>
          <w:szCs w:val="24"/>
        </w:rPr>
        <w:t>probabilities</w:t>
      </w:r>
      <w:r w:rsidR="00EE27B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C7898">
        <w:rPr>
          <w:rFonts w:ascii="Times New Roman" w:eastAsia="Times New Roman" w:hAnsi="Times New Roman" w:cs="Times New Roman"/>
          <w:sz w:val="24"/>
          <w:szCs w:val="24"/>
        </w:rPr>
        <w:t xml:space="preserve">For example, if interest </w:t>
      </w:r>
      <w:r w:rsidR="00DA750A" w:rsidRPr="00227010">
        <w:rPr>
          <w:rFonts w:ascii="Times New Roman" w:eastAsia="Times New Roman" w:hAnsi="Times New Roman" w:cs="Times New Roman"/>
          <w:sz w:val="24"/>
          <w:szCs w:val="24"/>
        </w:rPr>
        <w:t>center</w:t>
      </w:r>
      <w:r w:rsidR="006C7898">
        <w:rPr>
          <w:rFonts w:ascii="Times New Roman" w:eastAsia="Times New Roman" w:hAnsi="Times New Roman" w:cs="Times New Roman"/>
          <w:sz w:val="24"/>
          <w:szCs w:val="24"/>
        </w:rPr>
        <w:t>s</w:t>
      </w:r>
      <w:r w:rsidR="00DA750A" w:rsidRPr="00227010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r w:rsidR="003417C3" w:rsidRPr="00227010">
        <w:rPr>
          <w:rFonts w:ascii="Times New Roman" w:eastAsia="Times New Roman" w:hAnsi="Times New Roman" w:cs="Times New Roman"/>
          <w:sz w:val="24"/>
          <w:szCs w:val="24"/>
        </w:rPr>
        <w:t>longer failure runs</w:t>
      </w:r>
      <w:r w:rsidR="008B5DE6" w:rsidRPr="00227010">
        <w:rPr>
          <w:rFonts w:ascii="Times New Roman" w:eastAsia="Times New Roman" w:hAnsi="Times New Roman" w:cs="Times New Roman"/>
          <w:sz w:val="24"/>
          <w:szCs w:val="24"/>
        </w:rPr>
        <w:t>,</w:t>
      </w:r>
      <w:r w:rsidR="0026246C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C7898">
        <w:rPr>
          <w:rFonts w:ascii="Times New Roman" w:eastAsia="Times New Roman" w:hAnsi="Times New Roman" w:cs="Times New Roman"/>
          <w:sz w:val="24"/>
          <w:szCs w:val="24"/>
        </w:rPr>
        <w:t xml:space="preserve">Eq (1) will </w:t>
      </w:r>
      <w:r w:rsidR="001E2C39" w:rsidRPr="00227010">
        <w:rPr>
          <w:rFonts w:ascii="Times New Roman" w:eastAsia="Times New Roman" w:hAnsi="Times New Roman" w:cs="Times New Roman"/>
          <w:sz w:val="24"/>
          <w:szCs w:val="24"/>
        </w:rPr>
        <w:t xml:space="preserve">predict </w:t>
      </w:r>
      <w:r w:rsidR="00817C3B" w:rsidRPr="00BF477A">
        <w:rPr>
          <w:rFonts w:ascii="Times New Roman" w:eastAsia="Times New Roman" w:hAnsi="Times New Roman" w:cs="Times New Roman"/>
          <w:sz w:val="24"/>
          <w:szCs w:val="24"/>
          <w:u w:val="single"/>
        </w:rPr>
        <w:t>fewer</w:t>
      </w:r>
      <w:r w:rsidR="00FF53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2C39" w:rsidRPr="00227010">
        <w:rPr>
          <w:rFonts w:ascii="Times New Roman" w:eastAsia="Times New Roman" w:hAnsi="Times New Roman" w:cs="Times New Roman"/>
          <w:sz w:val="24"/>
          <w:szCs w:val="24"/>
        </w:rPr>
        <w:t>occurrences</w:t>
      </w:r>
      <w:r w:rsidR="00043BD1">
        <w:rPr>
          <w:rFonts w:ascii="Times New Roman" w:eastAsia="Times New Roman" w:hAnsi="Times New Roman" w:cs="Times New Roman"/>
          <w:sz w:val="24"/>
          <w:szCs w:val="24"/>
        </w:rPr>
        <w:t xml:space="preserve"> overall</w:t>
      </w:r>
      <w:r w:rsidR="001E2C39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3549D" w:rsidRPr="00227010">
        <w:rPr>
          <w:rFonts w:ascii="Times New Roman" w:eastAsia="Times New Roman" w:hAnsi="Times New Roman" w:cs="Times New Roman"/>
          <w:sz w:val="24"/>
          <w:szCs w:val="24"/>
        </w:rPr>
        <w:t>(analogy:</w:t>
      </w:r>
      <w:r w:rsidR="00644CBE" w:rsidRPr="00227010">
        <w:rPr>
          <w:rFonts w:ascii="Times New Roman" w:eastAsia="Times New Roman" w:hAnsi="Times New Roman" w:cs="Times New Roman"/>
          <w:sz w:val="24"/>
          <w:szCs w:val="24"/>
        </w:rPr>
        <w:t xml:space="preserve"> chances </w:t>
      </w:r>
      <w:r w:rsidR="00F64749">
        <w:rPr>
          <w:rFonts w:ascii="Times New Roman" w:eastAsia="Times New Roman" w:hAnsi="Times New Roman" w:cs="Times New Roman"/>
          <w:sz w:val="24"/>
          <w:szCs w:val="24"/>
        </w:rPr>
        <w:t>of</w:t>
      </w:r>
      <w:r w:rsidR="00644CBE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537C2">
        <w:rPr>
          <w:rFonts w:ascii="Times New Roman" w:eastAsia="Times New Roman" w:hAnsi="Times New Roman" w:cs="Times New Roman"/>
          <w:sz w:val="24"/>
          <w:szCs w:val="24"/>
        </w:rPr>
        <w:t xml:space="preserve">getting </w:t>
      </w:r>
      <w:r w:rsidR="003B261C">
        <w:rPr>
          <w:rFonts w:ascii="Times New Roman" w:eastAsia="Times New Roman" w:hAnsi="Times New Roman" w:cs="Times New Roman"/>
          <w:sz w:val="24"/>
          <w:szCs w:val="24"/>
        </w:rPr>
        <w:t>7</w:t>
      </w:r>
      <w:r w:rsidR="00644CBE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54BDA" w:rsidRPr="00154BDA">
        <w:rPr>
          <w:rFonts w:ascii="Times New Roman" w:eastAsia="Times New Roman" w:hAnsi="Times New Roman" w:cs="Times New Roman"/>
          <w:i/>
          <w:sz w:val="24"/>
          <w:szCs w:val="24"/>
        </w:rPr>
        <w:t>v</w:t>
      </w:r>
      <w:r w:rsidR="00154BDA">
        <w:rPr>
          <w:rFonts w:ascii="Times New Roman" w:eastAsia="Times New Roman" w:hAnsi="Times New Roman" w:cs="Times New Roman"/>
          <w:i/>
          <w:sz w:val="24"/>
          <w:szCs w:val="24"/>
        </w:rPr>
        <w:t>ersus</w:t>
      </w:r>
      <w:r w:rsidR="000A0F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93423"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r w:rsidR="00955AD7">
        <w:rPr>
          <w:rFonts w:ascii="Times New Roman" w:eastAsia="Times New Roman" w:hAnsi="Times New Roman" w:cs="Times New Roman"/>
          <w:sz w:val="24"/>
          <w:szCs w:val="24"/>
        </w:rPr>
        <w:t xml:space="preserve">consecutive </w:t>
      </w:r>
      <w:r w:rsidR="00D93423">
        <w:rPr>
          <w:rFonts w:ascii="Times New Roman" w:eastAsia="Times New Roman" w:hAnsi="Times New Roman" w:cs="Times New Roman"/>
          <w:sz w:val="24"/>
          <w:szCs w:val="24"/>
        </w:rPr>
        <w:t>tails</w:t>
      </w:r>
      <w:r w:rsidR="00644CBE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E2B5B">
        <w:rPr>
          <w:rFonts w:ascii="Times New Roman" w:eastAsia="Times New Roman" w:hAnsi="Times New Roman" w:cs="Times New Roman"/>
          <w:sz w:val="24"/>
          <w:szCs w:val="24"/>
        </w:rPr>
        <w:t>in 90 coin tosses</w:t>
      </w:r>
      <w:r w:rsidR="00644CBE" w:rsidRPr="00227010">
        <w:rPr>
          <w:rFonts w:ascii="Times New Roman" w:eastAsia="Times New Roman" w:hAnsi="Times New Roman" w:cs="Times New Roman"/>
          <w:sz w:val="24"/>
          <w:szCs w:val="24"/>
        </w:rPr>
        <w:t>)</w:t>
      </w:r>
      <w:r w:rsidR="00951C4C">
        <w:rPr>
          <w:rFonts w:ascii="Times New Roman" w:eastAsia="Times New Roman" w:hAnsi="Times New Roman" w:cs="Times New Roman"/>
          <w:sz w:val="24"/>
          <w:szCs w:val="24"/>
        </w:rPr>
        <w:t xml:space="preserve"> and the inflect</w:t>
      </w:r>
      <w:r w:rsidR="00711727">
        <w:rPr>
          <w:rFonts w:ascii="Times New Roman" w:eastAsia="Times New Roman" w:hAnsi="Times New Roman" w:cs="Times New Roman"/>
          <w:sz w:val="24"/>
          <w:szCs w:val="24"/>
        </w:rPr>
        <w:t>ion point will be nearer</w:t>
      </w:r>
      <w:r w:rsidR="00C32953">
        <w:rPr>
          <w:rFonts w:ascii="Times New Roman" w:eastAsia="Times New Roman" w:hAnsi="Times New Roman" w:cs="Times New Roman"/>
          <w:sz w:val="24"/>
          <w:szCs w:val="24"/>
        </w:rPr>
        <w:t xml:space="preserve"> to</w:t>
      </w:r>
      <w:r w:rsidR="007117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61369">
        <w:rPr>
          <w:rFonts w:ascii="Times New Roman" w:eastAsia="Times New Roman" w:hAnsi="Times New Roman" w:cs="Times New Roman"/>
          <w:sz w:val="24"/>
          <w:szCs w:val="24"/>
        </w:rPr>
        <w:t>0</w:t>
      </w:r>
      <w:r w:rsidR="00951C4C">
        <w:rPr>
          <w:rFonts w:ascii="Times New Roman" w:eastAsia="Times New Roman" w:hAnsi="Times New Roman" w:cs="Times New Roman"/>
          <w:sz w:val="24"/>
          <w:szCs w:val="24"/>
        </w:rPr>
        <w:t xml:space="preserve"> adherence</w:t>
      </w:r>
      <w:r w:rsidR="00043B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11727">
        <w:rPr>
          <w:rFonts w:ascii="Times New Roman" w:eastAsia="Times New Roman" w:hAnsi="Times New Roman" w:cs="Times New Roman"/>
          <w:sz w:val="24"/>
          <w:szCs w:val="24"/>
        </w:rPr>
        <w:t>(i.e., complete non-adherence)</w:t>
      </w:r>
      <w:r w:rsidR="00951C4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9D0354" w:rsidRPr="00227010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 w:rsidR="003417C3" w:rsidRPr="00227010">
        <w:rPr>
          <w:rFonts w:ascii="Times New Roman" w:eastAsia="Times New Roman" w:hAnsi="Times New Roman" w:cs="Times New Roman"/>
          <w:sz w:val="24"/>
          <w:szCs w:val="24"/>
        </w:rPr>
        <w:t>longer periods of observation</w:t>
      </w:r>
      <w:r w:rsidR="008A7D35">
        <w:rPr>
          <w:rFonts w:ascii="Times New Roman" w:eastAsia="Times New Roman" w:hAnsi="Times New Roman" w:cs="Times New Roman"/>
          <w:sz w:val="24"/>
          <w:szCs w:val="24"/>
        </w:rPr>
        <w:t xml:space="preserve"> are</w:t>
      </w:r>
      <w:r w:rsidR="002239AA" w:rsidRPr="00227010">
        <w:rPr>
          <w:rFonts w:ascii="Times New Roman" w:eastAsia="Times New Roman" w:hAnsi="Times New Roman" w:cs="Times New Roman"/>
          <w:sz w:val="24"/>
          <w:szCs w:val="24"/>
        </w:rPr>
        <w:t xml:space="preserve"> the focus</w:t>
      </w:r>
      <w:r w:rsidR="003417C3" w:rsidRPr="00227010">
        <w:rPr>
          <w:rFonts w:ascii="Times New Roman" w:eastAsia="Times New Roman" w:hAnsi="Times New Roman" w:cs="Times New Roman"/>
          <w:sz w:val="24"/>
          <w:szCs w:val="24"/>
        </w:rPr>
        <w:t>,</w:t>
      </w:r>
      <w:r w:rsidR="00234F12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17C3B" w:rsidRPr="00BF477A">
        <w:rPr>
          <w:rFonts w:ascii="Times New Roman" w:eastAsia="Times New Roman" w:hAnsi="Times New Roman" w:cs="Times New Roman"/>
          <w:sz w:val="24"/>
          <w:szCs w:val="24"/>
          <w:u w:val="single"/>
        </w:rPr>
        <w:t>more</w:t>
      </w:r>
      <w:r w:rsidR="00817C3B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3549D" w:rsidRPr="00227010">
        <w:rPr>
          <w:rFonts w:ascii="Times New Roman" w:eastAsia="Times New Roman" w:hAnsi="Times New Roman" w:cs="Times New Roman"/>
          <w:sz w:val="24"/>
          <w:szCs w:val="24"/>
        </w:rPr>
        <w:t>failure runs</w:t>
      </w:r>
      <w:r w:rsidR="00644CBE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207B">
        <w:rPr>
          <w:rFonts w:ascii="Times New Roman" w:eastAsia="Times New Roman" w:hAnsi="Times New Roman" w:cs="Times New Roman"/>
          <w:sz w:val="24"/>
          <w:szCs w:val="24"/>
        </w:rPr>
        <w:t>will</w:t>
      </w:r>
      <w:r w:rsidR="000C2BD3" w:rsidRPr="00227010">
        <w:rPr>
          <w:rFonts w:ascii="Times New Roman" w:eastAsia="Times New Roman" w:hAnsi="Times New Roman" w:cs="Times New Roman"/>
          <w:sz w:val="24"/>
          <w:szCs w:val="24"/>
        </w:rPr>
        <w:t xml:space="preserve"> be</w:t>
      </w:r>
      <w:r w:rsidR="00764F23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C04BA" w:rsidRPr="00227010">
        <w:rPr>
          <w:rFonts w:ascii="Times New Roman" w:eastAsia="Times New Roman" w:hAnsi="Times New Roman" w:cs="Times New Roman"/>
          <w:sz w:val="24"/>
          <w:szCs w:val="24"/>
        </w:rPr>
        <w:t xml:space="preserve">predicted </w:t>
      </w:r>
      <w:r w:rsidR="00644CBE" w:rsidRPr="00227010">
        <w:rPr>
          <w:rFonts w:ascii="Times New Roman" w:eastAsia="Times New Roman" w:hAnsi="Times New Roman" w:cs="Times New Roman"/>
          <w:sz w:val="24"/>
          <w:szCs w:val="24"/>
        </w:rPr>
        <w:t>(</w:t>
      </w:r>
      <w:r w:rsidR="00F64749">
        <w:rPr>
          <w:rFonts w:ascii="Times New Roman" w:eastAsia="Times New Roman" w:hAnsi="Times New Roman" w:cs="Times New Roman"/>
          <w:sz w:val="24"/>
          <w:szCs w:val="24"/>
        </w:rPr>
        <w:t xml:space="preserve">chances of </w:t>
      </w:r>
      <w:r w:rsidR="001537C2">
        <w:rPr>
          <w:rFonts w:ascii="Times New Roman" w:eastAsia="Times New Roman" w:hAnsi="Times New Roman" w:cs="Times New Roman"/>
          <w:sz w:val="24"/>
          <w:szCs w:val="24"/>
        </w:rPr>
        <w:t xml:space="preserve">getting </w:t>
      </w:r>
      <w:r w:rsidR="00D93423"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r w:rsidR="00955AD7">
        <w:rPr>
          <w:rFonts w:ascii="Times New Roman" w:eastAsia="Times New Roman" w:hAnsi="Times New Roman" w:cs="Times New Roman"/>
          <w:sz w:val="24"/>
          <w:szCs w:val="24"/>
        </w:rPr>
        <w:t xml:space="preserve">consecutive </w:t>
      </w:r>
      <w:r w:rsidR="00D93423">
        <w:rPr>
          <w:rFonts w:ascii="Times New Roman" w:eastAsia="Times New Roman" w:hAnsi="Times New Roman" w:cs="Times New Roman"/>
          <w:sz w:val="24"/>
          <w:szCs w:val="24"/>
        </w:rPr>
        <w:t>tails</w:t>
      </w:r>
      <w:r w:rsidR="00955AD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E2B5B">
        <w:rPr>
          <w:rFonts w:ascii="Times New Roman" w:eastAsia="Times New Roman" w:hAnsi="Times New Roman" w:cs="Times New Roman"/>
          <w:sz w:val="24"/>
          <w:szCs w:val="24"/>
        </w:rPr>
        <w:t>in 120</w:t>
      </w:r>
      <w:r w:rsidR="00DE2B5B" w:rsidRPr="002270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E2B5B" w:rsidRPr="00154BDA">
        <w:rPr>
          <w:rFonts w:ascii="Times New Roman" w:eastAsia="Times New Roman" w:hAnsi="Times New Roman" w:cs="Times New Roman"/>
          <w:i/>
          <w:sz w:val="24"/>
          <w:szCs w:val="24"/>
        </w:rPr>
        <w:t>versus</w:t>
      </w:r>
      <w:r w:rsidR="00DE2B5B" w:rsidRPr="00227010">
        <w:rPr>
          <w:rFonts w:ascii="Times New Roman" w:eastAsia="Times New Roman" w:hAnsi="Times New Roman" w:cs="Times New Roman"/>
          <w:sz w:val="24"/>
          <w:szCs w:val="24"/>
        </w:rPr>
        <w:t xml:space="preserve"> 90 </w:t>
      </w:r>
      <w:r w:rsidR="00DE2B5B">
        <w:rPr>
          <w:rFonts w:ascii="Times New Roman" w:eastAsia="Times New Roman" w:hAnsi="Times New Roman" w:cs="Times New Roman"/>
          <w:sz w:val="24"/>
          <w:szCs w:val="24"/>
        </w:rPr>
        <w:t>coin tosses</w:t>
      </w:r>
      <w:r w:rsidR="00644CBE" w:rsidRPr="00227010">
        <w:rPr>
          <w:rFonts w:ascii="Times New Roman" w:eastAsia="Times New Roman" w:hAnsi="Times New Roman" w:cs="Times New Roman"/>
          <w:sz w:val="24"/>
          <w:szCs w:val="24"/>
        </w:rPr>
        <w:t>)</w:t>
      </w:r>
      <w:r w:rsidR="00951C4C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774B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50A3">
        <w:rPr>
          <w:rFonts w:ascii="Times New Roman" w:eastAsia="Times New Roman" w:hAnsi="Times New Roman" w:cs="Times New Roman"/>
          <w:sz w:val="24"/>
          <w:szCs w:val="24"/>
        </w:rPr>
        <w:t>the inflection point</w:t>
      </w:r>
      <w:r w:rsidR="00010E3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51C4C">
        <w:rPr>
          <w:rFonts w:ascii="Times New Roman" w:eastAsia="Times New Roman" w:hAnsi="Times New Roman" w:cs="Times New Roman"/>
          <w:sz w:val="24"/>
          <w:szCs w:val="24"/>
        </w:rPr>
        <w:t>will be</w:t>
      </w:r>
      <w:r w:rsidR="002D5B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F7711">
        <w:rPr>
          <w:rFonts w:ascii="Times New Roman" w:eastAsia="Times New Roman" w:hAnsi="Times New Roman" w:cs="Times New Roman"/>
          <w:sz w:val="24"/>
          <w:szCs w:val="24"/>
        </w:rPr>
        <w:t>nearer</w:t>
      </w:r>
      <w:r w:rsidR="007117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E4AC0"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="00F950A3">
        <w:rPr>
          <w:rFonts w:ascii="Times New Roman" w:eastAsia="Times New Roman" w:hAnsi="Times New Roman" w:cs="Times New Roman"/>
          <w:sz w:val="24"/>
          <w:szCs w:val="24"/>
        </w:rPr>
        <w:t>1</w:t>
      </w:r>
      <w:r w:rsidR="002D5BED">
        <w:rPr>
          <w:rFonts w:ascii="Times New Roman" w:eastAsia="Times New Roman" w:hAnsi="Times New Roman" w:cs="Times New Roman"/>
          <w:sz w:val="24"/>
          <w:szCs w:val="24"/>
        </w:rPr>
        <w:t xml:space="preserve">.0 adherence </w:t>
      </w:r>
      <w:r w:rsidR="00711727">
        <w:rPr>
          <w:rFonts w:ascii="Times New Roman" w:eastAsia="Times New Roman" w:hAnsi="Times New Roman" w:cs="Times New Roman"/>
          <w:sz w:val="24"/>
          <w:szCs w:val="24"/>
        </w:rPr>
        <w:t>(i.e., perfect adherence)</w:t>
      </w:r>
      <w:r w:rsidR="002D5BE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9B7185">
        <w:rPr>
          <w:rFonts w:ascii="Times New Roman" w:eastAsia="Times New Roman" w:hAnsi="Times New Roman" w:cs="Times New Roman"/>
          <w:sz w:val="24"/>
          <w:szCs w:val="24"/>
        </w:rPr>
        <w:t>One</w:t>
      </w:r>
      <w:r w:rsidR="003555C1">
        <w:rPr>
          <w:rFonts w:ascii="Times New Roman" w:eastAsia="Times New Roman" w:hAnsi="Times New Roman" w:cs="Times New Roman"/>
          <w:sz w:val="24"/>
          <w:szCs w:val="24"/>
        </w:rPr>
        <w:t xml:space="preserve"> cannot </w:t>
      </w:r>
      <w:r w:rsidR="00DB6479">
        <w:rPr>
          <w:rFonts w:ascii="Times New Roman" w:eastAsia="Times New Roman" w:hAnsi="Times New Roman" w:cs="Times New Roman"/>
          <w:sz w:val="24"/>
          <w:szCs w:val="24"/>
        </w:rPr>
        <w:t>infer from the</w:t>
      </w:r>
      <w:r w:rsidR="00D85646">
        <w:rPr>
          <w:rFonts w:ascii="Times New Roman" w:eastAsia="Times New Roman" w:hAnsi="Times New Roman" w:cs="Times New Roman"/>
          <w:sz w:val="24"/>
          <w:szCs w:val="24"/>
        </w:rPr>
        <w:t xml:space="preserve"> UARTO</w:t>
      </w:r>
      <w:r w:rsidR="003555C1">
        <w:rPr>
          <w:rFonts w:ascii="Times New Roman" w:eastAsia="Times New Roman" w:hAnsi="Times New Roman" w:cs="Times New Roman"/>
          <w:sz w:val="24"/>
          <w:szCs w:val="24"/>
        </w:rPr>
        <w:t xml:space="preserve"> findings </w:t>
      </w:r>
      <w:r w:rsidR="00EF555C">
        <w:rPr>
          <w:rFonts w:ascii="Times New Roman" w:eastAsia="Times New Roman" w:hAnsi="Times New Roman" w:cs="Times New Roman"/>
          <w:sz w:val="24"/>
          <w:szCs w:val="24"/>
        </w:rPr>
        <w:t>w</w:t>
      </w:r>
      <w:r w:rsidR="002331D5">
        <w:rPr>
          <w:rFonts w:ascii="Times New Roman" w:eastAsia="Times New Roman" w:hAnsi="Times New Roman" w:cs="Times New Roman"/>
          <w:sz w:val="24"/>
          <w:szCs w:val="24"/>
        </w:rPr>
        <w:t xml:space="preserve">hether </w:t>
      </w:r>
      <w:r w:rsidR="00A13EEF" w:rsidRPr="00A13EEF">
        <w:rPr>
          <w:rFonts w:ascii="Times New Roman" w:eastAsia="Times New Roman" w:hAnsi="Times New Roman" w:cs="Times New Roman"/>
          <w:sz w:val="24"/>
          <w:szCs w:val="24"/>
        </w:rPr>
        <w:t xml:space="preserve">predictions </w:t>
      </w:r>
      <w:r w:rsidR="00DB6479">
        <w:rPr>
          <w:rFonts w:ascii="Times New Roman" w:eastAsia="Times New Roman" w:hAnsi="Times New Roman" w:cs="Times New Roman"/>
          <w:sz w:val="24"/>
          <w:szCs w:val="24"/>
        </w:rPr>
        <w:t>will be</w:t>
      </w:r>
      <w:r w:rsidR="002D5B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B6479">
        <w:rPr>
          <w:rFonts w:ascii="Times New Roman" w:eastAsia="Times New Roman" w:hAnsi="Times New Roman" w:cs="Times New Roman"/>
          <w:sz w:val="24"/>
          <w:szCs w:val="24"/>
        </w:rPr>
        <w:t>close to</w:t>
      </w:r>
      <w:r w:rsidR="00A13EEF" w:rsidRPr="00A13EEF">
        <w:rPr>
          <w:rFonts w:ascii="Times New Roman" w:eastAsia="Times New Roman" w:hAnsi="Times New Roman" w:cs="Times New Roman"/>
          <w:sz w:val="24"/>
          <w:szCs w:val="24"/>
        </w:rPr>
        <w:t xml:space="preserve"> actual outcome</w:t>
      </w:r>
      <w:r w:rsidR="006963E0">
        <w:rPr>
          <w:rFonts w:ascii="Times New Roman" w:eastAsia="Times New Roman" w:hAnsi="Times New Roman" w:cs="Times New Roman"/>
          <w:sz w:val="24"/>
          <w:szCs w:val="24"/>
        </w:rPr>
        <w:t>s</w:t>
      </w:r>
      <w:r w:rsidR="003B1E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43BD1">
        <w:rPr>
          <w:rFonts w:ascii="Times New Roman" w:eastAsia="Times New Roman" w:hAnsi="Times New Roman" w:cs="Times New Roman"/>
          <w:sz w:val="24"/>
          <w:szCs w:val="24"/>
        </w:rPr>
        <w:t xml:space="preserve">when researchers </w:t>
      </w:r>
      <w:r w:rsidR="00D15AC1">
        <w:rPr>
          <w:rFonts w:ascii="Times New Roman" w:eastAsia="Times New Roman" w:hAnsi="Times New Roman" w:cs="Times New Roman"/>
          <w:sz w:val="24"/>
          <w:szCs w:val="24"/>
        </w:rPr>
        <w:t>employ</w:t>
      </w:r>
      <w:r w:rsidR="003B1E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50A3">
        <w:rPr>
          <w:rFonts w:ascii="Times New Roman" w:eastAsia="Times New Roman" w:hAnsi="Times New Roman" w:cs="Times New Roman"/>
          <w:sz w:val="24"/>
          <w:szCs w:val="24"/>
        </w:rPr>
        <w:t>different</w:t>
      </w:r>
      <w:r w:rsidR="00774B25">
        <w:rPr>
          <w:rFonts w:ascii="Times New Roman" w:eastAsia="Times New Roman" w:hAnsi="Times New Roman" w:cs="Times New Roman"/>
          <w:sz w:val="24"/>
          <w:szCs w:val="24"/>
        </w:rPr>
        <w:t xml:space="preserve"> values of </w:t>
      </w:r>
      <w:r w:rsidR="00774B25" w:rsidRPr="002331D5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774B2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774B25" w:rsidRPr="002331D5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EF555C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A440EDB" w14:textId="7CA77443" w:rsidR="004D2A0F" w:rsidRPr="00AF07C3" w:rsidRDefault="00DF1A4E" w:rsidP="004D2A0F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C04530">
        <w:rPr>
          <w:rFonts w:ascii="Times New Roman" w:eastAsia="Times New Roman" w:hAnsi="Times New Roman" w:cs="Times New Roman"/>
          <w:sz w:val="24"/>
          <w:szCs w:val="24"/>
        </w:rPr>
        <w:t>The</w:t>
      </w:r>
      <w:r w:rsidR="003129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C7689"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 w:rsidR="00B44010">
        <w:rPr>
          <w:rFonts w:ascii="Times New Roman" w:eastAsia="Times New Roman" w:hAnsi="Times New Roman" w:cs="Times New Roman"/>
          <w:sz w:val="24"/>
          <w:szCs w:val="24"/>
        </w:rPr>
        <w:t xml:space="preserve"> term </w:t>
      </w:r>
      <w:r w:rsidR="007E0C2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B44010">
        <w:rPr>
          <w:rFonts w:ascii="Times New Roman" w:eastAsia="Times New Roman" w:hAnsi="Times New Roman" w:cs="Times New Roman"/>
          <w:sz w:val="24"/>
          <w:szCs w:val="24"/>
        </w:rPr>
        <w:t>Eq (1)</w:t>
      </w:r>
      <w:r w:rsidR="00DB6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46745">
        <w:rPr>
          <w:rFonts w:ascii="Times New Roman" w:eastAsia="Times New Roman" w:hAnsi="Times New Roman" w:cs="Times New Roman"/>
          <w:sz w:val="24"/>
          <w:szCs w:val="24"/>
        </w:rPr>
        <w:t>warrants</w:t>
      </w:r>
      <w:r w:rsidR="00B154F5">
        <w:rPr>
          <w:rFonts w:ascii="Times New Roman" w:eastAsia="Times New Roman" w:hAnsi="Times New Roman" w:cs="Times New Roman"/>
          <w:sz w:val="24"/>
          <w:szCs w:val="24"/>
        </w:rPr>
        <w:t xml:space="preserve"> comment</w:t>
      </w:r>
      <w:r w:rsidR="006A06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B6479">
        <w:rPr>
          <w:rFonts w:ascii="Times New Roman" w:eastAsia="Times New Roman" w:hAnsi="Times New Roman" w:cs="Times New Roman"/>
          <w:sz w:val="24"/>
          <w:szCs w:val="24"/>
        </w:rPr>
        <w:t>as it</w:t>
      </w:r>
      <w:r w:rsidR="00CC3593">
        <w:rPr>
          <w:rFonts w:ascii="Times New Roman" w:eastAsia="Times New Roman" w:hAnsi="Times New Roman" w:cs="Times New Roman"/>
          <w:sz w:val="24"/>
          <w:szCs w:val="24"/>
        </w:rPr>
        <w:t xml:space="preserve"> appear</w:t>
      </w:r>
      <w:r w:rsidR="00DB6479">
        <w:rPr>
          <w:rFonts w:ascii="Times New Roman" w:eastAsia="Times New Roman" w:hAnsi="Times New Roman" w:cs="Times New Roman"/>
          <w:sz w:val="24"/>
          <w:szCs w:val="24"/>
        </w:rPr>
        <w:t>s</w:t>
      </w:r>
      <w:r w:rsidR="00CC359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81E4E">
        <w:rPr>
          <w:rFonts w:ascii="Times New Roman" w:eastAsia="Times New Roman" w:hAnsi="Times New Roman" w:cs="Times New Roman"/>
          <w:sz w:val="24"/>
          <w:szCs w:val="24"/>
        </w:rPr>
        <w:t>unrelated</w:t>
      </w:r>
      <w:r w:rsidR="00CC3593">
        <w:rPr>
          <w:rFonts w:ascii="Times New Roman" w:eastAsia="Times New Roman" w:hAnsi="Times New Roman" w:cs="Times New Roman"/>
          <w:sz w:val="24"/>
          <w:szCs w:val="24"/>
        </w:rPr>
        <w:t xml:space="preserve"> to the familiar </w:t>
      </w:r>
      <w:r w:rsidR="006A708B" w:rsidRPr="006A708B">
        <w:rPr>
          <w:rFonts w:ascii="Times New Roman" w:eastAsia="Times New Roman" w:hAnsi="Times New Roman" w:cs="Times New Roman"/>
          <w:i/>
          <w:sz w:val="24"/>
          <w:szCs w:val="24"/>
        </w:rPr>
        <w:t>q</w:t>
      </w:r>
      <w:r w:rsidR="006A708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A708B" w:rsidRPr="006A708B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6A708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A708B" w:rsidRPr="006A708B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6A70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C3593">
        <w:rPr>
          <w:rFonts w:ascii="Times New Roman" w:eastAsia="Times New Roman" w:hAnsi="Times New Roman" w:cs="Times New Roman"/>
          <w:sz w:val="24"/>
          <w:szCs w:val="24"/>
        </w:rPr>
        <w:t>parameters</w:t>
      </w:r>
      <w:r w:rsidR="00796882">
        <w:rPr>
          <w:rFonts w:ascii="Times New Roman" w:eastAsia="Times New Roman" w:hAnsi="Times New Roman" w:cs="Times New Roman"/>
          <w:sz w:val="24"/>
          <w:szCs w:val="24"/>
        </w:rPr>
        <w:t>. O</w:t>
      </w:r>
      <w:r w:rsidR="00CC3593">
        <w:rPr>
          <w:rFonts w:ascii="Times New Roman" w:eastAsia="Times New Roman" w:hAnsi="Times New Roman" w:cs="Times New Roman"/>
          <w:sz w:val="24"/>
          <w:szCs w:val="24"/>
        </w:rPr>
        <w:t xml:space="preserve">ne of the intermediate steps in </w:t>
      </w:r>
      <w:r w:rsidR="00131995">
        <w:rPr>
          <w:rFonts w:ascii="Times New Roman" w:eastAsia="Times New Roman" w:hAnsi="Times New Roman" w:cs="Times New Roman"/>
          <w:sz w:val="24"/>
          <w:szCs w:val="24"/>
        </w:rPr>
        <w:t>the construction of the formula</w:t>
      </w:r>
      <w:r w:rsidR="00CC3593">
        <w:rPr>
          <w:rFonts w:ascii="Times New Roman" w:eastAsia="Times New Roman" w:hAnsi="Times New Roman" w:cs="Times New Roman"/>
          <w:sz w:val="24"/>
          <w:szCs w:val="24"/>
        </w:rPr>
        <w:t xml:space="preserve"> is the derivation of a </w:t>
      </w:r>
      <w:r w:rsidR="00CC359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generating function of recurrence times, the denominator of which is the root of a polynomial.  The </w:t>
      </w:r>
      <w:r w:rsidR="00CC3593" w:rsidRPr="00B44010"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 w:rsidR="00CC3593">
        <w:rPr>
          <w:rFonts w:ascii="Times New Roman" w:eastAsia="Times New Roman" w:hAnsi="Times New Roman" w:cs="Times New Roman"/>
          <w:sz w:val="24"/>
          <w:szCs w:val="24"/>
        </w:rPr>
        <w:t xml:space="preserve"> term is the unique positive root that satisfies the polyno</w:t>
      </w:r>
      <w:r w:rsidR="00AB67AE">
        <w:rPr>
          <w:rFonts w:ascii="Times New Roman" w:eastAsia="Times New Roman" w:hAnsi="Times New Roman" w:cs="Times New Roman"/>
          <w:sz w:val="24"/>
          <w:szCs w:val="24"/>
        </w:rPr>
        <w:t>mial expression.</w:t>
      </w:r>
      <w:r w:rsidR="00DB64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5466C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D5466C" w:rsidRPr="00AF07C3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796882" w:rsidRPr="00AF07C3">
        <w:rPr>
          <w:rFonts w:ascii="Times New Roman" w:eastAsia="Times New Roman" w:hAnsi="Times New Roman" w:cs="Times New Roman"/>
          <w:sz w:val="24"/>
          <w:szCs w:val="24"/>
        </w:rPr>
        <w:t xml:space="preserve">details </w:t>
      </w:r>
      <w:r w:rsidR="00B40BBB" w:rsidRPr="00AF07C3">
        <w:rPr>
          <w:rFonts w:ascii="Times New Roman" w:eastAsia="Times New Roman" w:hAnsi="Times New Roman" w:cs="Times New Roman"/>
          <w:sz w:val="24"/>
          <w:szCs w:val="24"/>
        </w:rPr>
        <w:t xml:space="preserve">of this part of the </w:t>
      </w:r>
      <w:r w:rsidR="008C3544" w:rsidRPr="00AF07C3">
        <w:rPr>
          <w:rFonts w:ascii="Times New Roman" w:eastAsia="Times New Roman" w:hAnsi="Times New Roman" w:cs="Times New Roman"/>
          <w:sz w:val="24"/>
          <w:szCs w:val="24"/>
        </w:rPr>
        <w:t>mathematical argument</w:t>
      </w:r>
      <w:r w:rsidR="00D5466C" w:rsidRPr="00AF07C3">
        <w:rPr>
          <w:rFonts w:ascii="Times New Roman" w:eastAsia="Times New Roman" w:hAnsi="Times New Roman" w:cs="Times New Roman"/>
          <w:sz w:val="24"/>
          <w:szCs w:val="24"/>
        </w:rPr>
        <w:t xml:space="preserve">, see </w:t>
      </w:r>
      <w:r w:rsidR="004D2A0F" w:rsidRPr="00AF07C3">
        <w:rPr>
          <w:rFonts w:ascii="Times New Roman" w:eastAsia="Times New Roman" w:hAnsi="Times New Roman" w:cs="Times New Roman"/>
          <w:sz w:val="24"/>
          <w:szCs w:val="24"/>
        </w:rPr>
        <w:t>Feller [1</w:t>
      </w:r>
      <w:r w:rsidR="00B07925" w:rsidRPr="00AF07C3">
        <w:rPr>
          <w:rFonts w:ascii="Times New Roman" w:eastAsia="Times New Roman" w:hAnsi="Times New Roman" w:cs="Times New Roman"/>
          <w:sz w:val="24"/>
          <w:szCs w:val="24"/>
        </w:rPr>
        <w:t>, pp 32</w:t>
      </w:r>
      <w:r w:rsidR="00796882" w:rsidRPr="00AF07C3">
        <w:rPr>
          <w:rFonts w:ascii="Times New Roman" w:eastAsia="Times New Roman" w:hAnsi="Times New Roman" w:cs="Times New Roman"/>
          <w:sz w:val="24"/>
          <w:szCs w:val="24"/>
        </w:rPr>
        <w:t>2-326].</w:t>
      </w:r>
    </w:p>
    <w:p w14:paraId="333BC7D2" w14:textId="77777777" w:rsidR="004D2A0F" w:rsidRPr="00AF07C3" w:rsidRDefault="004D2A0F" w:rsidP="003C62C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0E272A" w14:textId="789E47ED" w:rsidR="00046723" w:rsidRDefault="004D2A0F" w:rsidP="00395A74">
      <w:pPr>
        <w:pStyle w:val="Body"/>
        <w:spacing w:line="480" w:lineRule="auto"/>
      </w:pPr>
      <w:r w:rsidRPr="00AF07C3">
        <w:rPr>
          <w:rFonts w:ascii="Times New Roman" w:eastAsia="Times New Roman" w:hAnsi="Times New Roman" w:cs="Times New Roman"/>
          <w:sz w:val="24"/>
          <w:szCs w:val="24"/>
        </w:rPr>
        <w:t>1. Feller, W. An Introduction to Probability Theory and Its Applications. Vol 1. John Wiley and Sons, 1968.</w:t>
      </w:r>
      <w:r w:rsidR="00742B3E">
        <w:t xml:space="preserve"> </w:t>
      </w:r>
    </w:p>
    <w:p w14:paraId="66012576" w14:textId="77777777" w:rsidR="00046723" w:rsidRDefault="00046723"/>
    <w:sectPr w:rsidR="00046723" w:rsidSect="0099301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3AC80C" w14:textId="77777777" w:rsidR="008E2143" w:rsidRDefault="008E2143" w:rsidP="00D84D1F">
      <w:r>
        <w:separator/>
      </w:r>
    </w:p>
  </w:endnote>
  <w:endnote w:type="continuationSeparator" w:id="0">
    <w:p w14:paraId="2A33ED40" w14:textId="77777777" w:rsidR="008E2143" w:rsidRDefault="008E2143" w:rsidP="00D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A4A8B6" w14:textId="77777777" w:rsidR="00D84D1F" w:rsidRDefault="00D84D1F" w:rsidP="00EF18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19C4EE" w14:textId="77777777" w:rsidR="00D84D1F" w:rsidRDefault="00D84D1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D6D2ED" w14:textId="77777777" w:rsidR="00D84D1F" w:rsidRDefault="00D84D1F" w:rsidP="00EF18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5A7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771114" w14:textId="77777777" w:rsidR="00D84D1F" w:rsidRDefault="00D84D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FE32B9" w14:textId="77777777" w:rsidR="008E2143" w:rsidRDefault="008E2143" w:rsidP="00D84D1F">
      <w:r>
        <w:separator/>
      </w:r>
    </w:p>
  </w:footnote>
  <w:footnote w:type="continuationSeparator" w:id="0">
    <w:p w14:paraId="7CD84A22" w14:textId="77777777" w:rsidR="008E2143" w:rsidRDefault="008E2143" w:rsidP="00D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F671BD"/>
    <w:multiLevelType w:val="hybridMultilevel"/>
    <w:tmpl w:val="E9502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C41FAF"/>
    <w:multiLevelType w:val="hybridMultilevel"/>
    <w:tmpl w:val="45042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4D30FA"/>
    <w:multiLevelType w:val="multilevel"/>
    <w:tmpl w:val="3A0EB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1055826"/>
    <w:multiLevelType w:val="hybridMultilevel"/>
    <w:tmpl w:val="9BFE0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9F4FC6"/>
    <w:multiLevelType w:val="hybridMultilevel"/>
    <w:tmpl w:val="0E8098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AF20AE"/>
    <w:multiLevelType w:val="hybridMultilevel"/>
    <w:tmpl w:val="57E45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623C1B"/>
    <w:multiLevelType w:val="hybridMultilevel"/>
    <w:tmpl w:val="4CBAE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revisionView w:markup="0"/>
  <w:defaultTabStop w:val="720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723"/>
    <w:rsid w:val="00000AC7"/>
    <w:rsid w:val="00002DE4"/>
    <w:rsid w:val="000037D3"/>
    <w:rsid w:val="00003A6A"/>
    <w:rsid w:val="000041D3"/>
    <w:rsid w:val="000050CB"/>
    <w:rsid w:val="000058AB"/>
    <w:rsid w:val="00006077"/>
    <w:rsid w:val="000065F2"/>
    <w:rsid w:val="00010E0D"/>
    <w:rsid w:val="00010E39"/>
    <w:rsid w:val="00011D0F"/>
    <w:rsid w:val="000153BD"/>
    <w:rsid w:val="00017B69"/>
    <w:rsid w:val="00017EA7"/>
    <w:rsid w:val="00021DB8"/>
    <w:rsid w:val="0002365A"/>
    <w:rsid w:val="00025C12"/>
    <w:rsid w:val="00026208"/>
    <w:rsid w:val="00027276"/>
    <w:rsid w:val="000333C8"/>
    <w:rsid w:val="00034FE8"/>
    <w:rsid w:val="0003549D"/>
    <w:rsid w:val="00037016"/>
    <w:rsid w:val="000417AA"/>
    <w:rsid w:val="00042686"/>
    <w:rsid w:val="00043BD1"/>
    <w:rsid w:val="000442CF"/>
    <w:rsid w:val="00045B3F"/>
    <w:rsid w:val="00046723"/>
    <w:rsid w:val="00047055"/>
    <w:rsid w:val="000471C2"/>
    <w:rsid w:val="0005044F"/>
    <w:rsid w:val="00054362"/>
    <w:rsid w:val="00056471"/>
    <w:rsid w:val="00056C55"/>
    <w:rsid w:val="00057B83"/>
    <w:rsid w:val="00061CAF"/>
    <w:rsid w:val="0006332A"/>
    <w:rsid w:val="00063CA8"/>
    <w:rsid w:val="000664F8"/>
    <w:rsid w:val="00066666"/>
    <w:rsid w:val="00067FB4"/>
    <w:rsid w:val="000704E0"/>
    <w:rsid w:val="00070792"/>
    <w:rsid w:val="00070AF3"/>
    <w:rsid w:val="00071575"/>
    <w:rsid w:val="00071C72"/>
    <w:rsid w:val="00074499"/>
    <w:rsid w:val="00075C5A"/>
    <w:rsid w:val="00075FA4"/>
    <w:rsid w:val="00076DBA"/>
    <w:rsid w:val="00076F8E"/>
    <w:rsid w:val="00081D5B"/>
    <w:rsid w:val="0008279B"/>
    <w:rsid w:val="00084563"/>
    <w:rsid w:val="00085411"/>
    <w:rsid w:val="00086EDA"/>
    <w:rsid w:val="00087182"/>
    <w:rsid w:val="00087195"/>
    <w:rsid w:val="00091754"/>
    <w:rsid w:val="00092088"/>
    <w:rsid w:val="0009327E"/>
    <w:rsid w:val="00094530"/>
    <w:rsid w:val="00095EF6"/>
    <w:rsid w:val="0009619D"/>
    <w:rsid w:val="00097298"/>
    <w:rsid w:val="000A07CA"/>
    <w:rsid w:val="000A0FC5"/>
    <w:rsid w:val="000A289F"/>
    <w:rsid w:val="000A2DB6"/>
    <w:rsid w:val="000A2E1B"/>
    <w:rsid w:val="000A3200"/>
    <w:rsid w:val="000A3E3F"/>
    <w:rsid w:val="000A50C2"/>
    <w:rsid w:val="000A583D"/>
    <w:rsid w:val="000B098D"/>
    <w:rsid w:val="000B1B30"/>
    <w:rsid w:val="000C0E73"/>
    <w:rsid w:val="000C0F17"/>
    <w:rsid w:val="000C14B8"/>
    <w:rsid w:val="000C1C14"/>
    <w:rsid w:val="000C2327"/>
    <w:rsid w:val="000C2BD3"/>
    <w:rsid w:val="000C4986"/>
    <w:rsid w:val="000C4A84"/>
    <w:rsid w:val="000C6C6C"/>
    <w:rsid w:val="000D0490"/>
    <w:rsid w:val="000D0AF9"/>
    <w:rsid w:val="000D2422"/>
    <w:rsid w:val="000D2764"/>
    <w:rsid w:val="000D3692"/>
    <w:rsid w:val="000D4E90"/>
    <w:rsid w:val="000D76AD"/>
    <w:rsid w:val="000E0125"/>
    <w:rsid w:val="000E0F8E"/>
    <w:rsid w:val="000E1733"/>
    <w:rsid w:val="000E1B91"/>
    <w:rsid w:val="000E22AD"/>
    <w:rsid w:val="000E27C7"/>
    <w:rsid w:val="000E3C72"/>
    <w:rsid w:val="000E4621"/>
    <w:rsid w:val="000E4D3E"/>
    <w:rsid w:val="000E5A53"/>
    <w:rsid w:val="000F0E2D"/>
    <w:rsid w:val="000F13AF"/>
    <w:rsid w:val="000F146E"/>
    <w:rsid w:val="000F1DBC"/>
    <w:rsid w:val="000F5C0C"/>
    <w:rsid w:val="000F6140"/>
    <w:rsid w:val="000F61E7"/>
    <w:rsid w:val="000F665D"/>
    <w:rsid w:val="000F69FC"/>
    <w:rsid w:val="00100172"/>
    <w:rsid w:val="0010018A"/>
    <w:rsid w:val="0010035C"/>
    <w:rsid w:val="00100B7D"/>
    <w:rsid w:val="00101B8F"/>
    <w:rsid w:val="001020BF"/>
    <w:rsid w:val="00107D52"/>
    <w:rsid w:val="00107EED"/>
    <w:rsid w:val="00111247"/>
    <w:rsid w:val="001120CB"/>
    <w:rsid w:val="0011291D"/>
    <w:rsid w:val="00115312"/>
    <w:rsid w:val="001162F7"/>
    <w:rsid w:val="00117EFC"/>
    <w:rsid w:val="00120728"/>
    <w:rsid w:val="00120FC1"/>
    <w:rsid w:val="00122A0E"/>
    <w:rsid w:val="0012697C"/>
    <w:rsid w:val="00126998"/>
    <w:rsid w:val="00126FC2"/>
    <w:rsid w:val="00127D07"/>
    <w:rsid w:val="00130482"/>
    <w:rsid w:val="00131995"/>
    <w:rsid w:val="001322B0"/>
    <w:rsid w:val="00133C94"/>
    <w:rsid w:val="00135918"/>
    <w:rsid w:val="00140537"/>
    <w:rsid w:val="0014110D"/>
    <w:rsid w:val="001419CC"/>
    <w:rsid w:val="0014304F"/>
    <w:rsid w:val="00147EC2"/>
    <w:rsid w:val="0015049D"/>
    <w:rsid w:val="00150F9C"/>
    <w:rsid w:val="00151C7C"/>
    <w:rsid w:val="001537C2"/>
    <w:rsid w:val="00153D7C"/>
    <w:rsid w:val="00154BDA"/>
    <w:rsid w:val="00155490"/>
    <w:rsid w:val="00155DB5"/>
    <w:rsid w:val="001575BD"/>
    <w:rsid w:val="0016525A"/>
    <w:rsid w:val="0016540F"/>
    <w:rsid w:val="0016556D"/>
    <w:rsid w:val="001667ED"/>
    <w:rsid w:val="00166C81"/>
    <w:rsid w:val="0016765F"/>
    <w:rsid w:val="0017278B"/>
    <w:rsid w:val="0017640F"/>
    <w:rsid w:val="00177028"/>
    <w:rsid w:val="00177321"/>
    <w:rsid w:val="001774A8"/>
    <w:rsid w:val="00180424"/>
    <w:rsid w:val="001807EB"/>
    <w:rsid w:val="0018537A"/>
    <w:rsid w:val="001854C2"/>
    <w:rsid w:val="001875C3"/>
    <w:rsid w:val="00193463"/>
    <w:rsid w:val="00195145"/>
    <w:rsid w:val="001951C5"/>
    <w:rsid w:val="00195BCF"/>
    <w:rsid w:val="00195D61"/>
    <w:rsid w:val="00196E78"/>
    <w:rsid w:val="00197A26"/>
    <w:rsid w:val="001A0A19"/>
    <w:rsid w:val="001A218E"/>
    <w:rsid w:val="001A41C0"/>
    <w:rsid w:val="001A71BA"/>
    <w:rsid w:val="001A79A8"/>
    <w:rsid w:val="001A7ACC"/>
    <w:rsid w:val="001B2400"/>
    <w:rsid w:val="001B2C4B"/>
    <w:rsid w:val="001B4D3D"/>
    <w:rsid w:val="001B7941"/>
    <w:rsid w:val="001C4419"/>
    <w:rsid w:val="001D0C82"/>
    <w:rsid w:val="001D119C"/>
    <w:rsid w:val="001D2C92"/>
    <w:rsid w:val="001D3551"/>
    <w:rsid w:val="001E1552"/>
    <w:rsid w:val="001E2C39"/>
    <w:rsid w:val="001E3E05"/>
    <w:rsid w:val="001E4AE5"/>
    <w:rsid w:val="001E6CCF"/>
    <w:rsid w:val="001E7228"/>
    <w:rsid w:val="001E72D7"/>
    <w:rsid w:val="001F042D"/>
    <w:rsid w:val="001F16E8"/>
    <w:rsid w:val="001F23EC"/>
    <w:rsid w:val="001F3A94"/>
    <w:rsid w:val="001F5AA9"/>
    <w:rsid w:val="001F6DA8"/>
    <w:rsid w:val="00200C2C"/>
    <w:rsid w:val="00201845"/>
    <w:rsid w:val="00204275"/>
    <w:rsid w:val="00204A8A"/>
    <w:rsid w:val="00205763"/>
    <w:rsid w:val="0020696E"/>
    <w:rsid w:val="00207E41"/>
    <w:rsid w:val="00210CCF"/>
    <w:rsid w:val="00210D1E"/>
    <w:rsid w:val="0021149C"/>
    <w:rsid w:val="002116B5"/>
    <w:rsid w:val="00213FFF"/>
    <w:rsid w:val="00214E82"/>
    <w:rsid w:val="0022099E"/>
    <w:rsid w:val="00220B28"/>
    <w:rsid w:val="00221088"/>
    <w:rsid w:val="002212F6"/>
    <w:rsid w:val="00221F96"/>
    <w:rsid w:val="002239AA"/>
    <w:rsid w:val="00224BA3"/>
    <w:rsid w:val="00226CB8"/>
    <w:rsid w:val="00227010"/>
    <w:rsid w:val="00230ADF"/>
    <w:rsid w:val="00230DC0"/>
    <w:rsid w:val="002331D5"/>
    <w:rsid w:val="00233A9A"/>
    <w:rsid w:val="00234F12"/>
    <w:rsid w:val="00234F4A"/>
    <w:rsid w:val="00235013"/>
    <w:rsid w:val="002359D8"/>
    <w:rsid w:val="00236A65"/>
    <w:rsid w:val="00237797"/>
    <w:rsid w:val="00237BB7"/>
    <w:rsid w:val="00241C46"/>
    <w:rsid w:val="002438D0"/>
    <w:rsid w:val="00245776"/>
    <w:rsid w:val="00246209"/>
    <w:rsid w:val="00247F4E"/>
    <w:rsid w:val="002500F1"/>
    <w:rsid w:val="002510E0"/>
    <w:rsid w:val="0025150B"/>
    <w:rsid w:val="00251C88"/>
    <w:rsid w:val="00254284"/>
    <w:rsid w:val="00261369"/>
    <w:rsid w:val="00261962"/>
    <w:rsid w:val="0026246C"/>
    <w:rsid w:val="0026624B"/>
    <w:rsid w:val="0026731A"/>
    <w:rsid w:val="00270CB9"/>
    <w:rsid w:val="00272056"/>
    <w:rsid w:val="002721E3"/>
    <w:rsid w:val="002731D3"/>
    <w:rsid w:val="00273470"/>
    <w:rsid w:val="00274863"/>
    <w:rsid w:val="0028165E"/>
    <w:rsid w:val="00285B2C"/>
    <w:rsid w:val="00286B7C"/>
    <w:rsid w:val="00287C88"/>
    <w:rsid w:val="00287E89"/>
    <w:rsid w:val="0029180C"/>
    <w:rsid w:val="00293EB9"/>
    <w:rsid w:val="00297EF7"/>
    <w:rsid w:val="002A018E"/>
    <w:rsid w:val="002A06D5"/>
    <w:rsid w:val="002A20FB"/>
    <w:rsid w:val="002B4432"/>
    <w:rsid w:val="002B4E8B"/>
    <w:rsid w:val="002B5DAA"/>
    <w:rsid w:val="002B6EA7"/>
    <w:rsid w:val="002C0196"/>
    <w:rsid w:val="002C13C6"/>
    <w:rsid w:val="002C2F6D"/>
    <w:rsid w:val="002D1E1F"/>
    <w:rsid w:val="002D2E0A"/>
    <w:rsid w:val="002D3AF6"/>
    <w:rsid w:val="002D482D"/>
    <w:rsid w:val="002D4D6E"/>
    <w:rsid w:val="002D5BED"/>
    <w:rsid w:val="002D62EC"/>
    <w:rsid w:val="002D7808"/>
    <w:rsid w:val="002E00EF"/>
    <w:rsid w:val="002E21D2"/>
    <w:rsid w:val="002E30AC"/>
    <w:rsid w:val="002E3115"/>
    <w:rsid w:val="002E4B36"/>
    <w:rsid w:val="002E7730"/>
    <w:rsid w:val="002F0A29"/>
    <w:rsid w:val="002F26DA"/>
    <w:rsid w:val="002F2732"/>
    <w:rsid w:val="002F2915"/>
    <w:rsid w:val="002F2C0A"/>
    <w:rsid w:val="002F3D30"/>
    <w:rsid w:val="002F7146"/>
    <w:rsid w:val="00302FD8"/>
    <w:rsid w:val="00306EFA"/>
    <w:rsid w:val="00311D8C"/>
    <w:rsid w:val="003129E2"/>
    <w:rsid w:val="00316780"/>
    <w:rsid w:val="00320887"/>
    <w:rsid w:val="003243B5"/>
    <w:rsid w:val="0032490B"/>
    <w:rsid w:val="00324F6B"/>
    <w:rsid w:val="0032725A"/>
    <w:rsid w:val="00331392"/>
    <w:rsid w:val="00333C9B"/>
    <w:rsid w:val="00334C48"/>
    <w:rsid w:val="00334D1A"/>
    <w:rsid w:val="00336A47"/>
    <w:rsid w:val="0034114D"/>
    <w:rsid w:val="00341500"/>
    <w:rsid w:val="003417C3"/>
    <w:rsid w:val="0034357A"/>
    <w:rsid w:val="0034386E"/>
    <w:rsid w:val="00344E8D"/>
    <w:rsid w:val="0034588F"/>
    <w:rsid w:val="003458A2"/>
    <w:rsid w:val="00347825"/>
    <w:rsid w:val="00350173"/>
    <w:rsid w:val="00350821"/>
    <w:rsid w:val="003555C1"/>
    <w:rsid w:val="003563F1"/>
    <w:rsid w:val="00362831"/>
    <w:rsid w:val="00365851"/>
    <w:rsid w:val="00366F05"/>
    <w:rsid w:val="00366FBB"/>
    <w:rsid w:val="00367E71"/>
    <w:rsid w:val="0038489B"/>
    <w:rsid w:val="003861D8"/>
    <w:rsid w:val="003878F9"/>
    <w:rsid w:val="00387A14"/>
    <w:rsid w:val="00387CD1"/>
    <w:rsid w:val="00387D00"/>
    <w:rsid w:val="00387E1B"/>
    <w:rsid w:val="00390D22"/>
    <w:rsid w:val="00391726"/>
    <w:rsid w:val="00395229"/>
    <w:rsid w:val="00395A74"/>
    <w:rsid w:val="003969B9"/>
    <w:rsid w:val="003970B8"/>
    <w:rsid w:val="00397E30"/>
    <w:rsid w:val="003A0BAA"/>
    <w:rsid w:val="003A2EAE"/>
    <w:rsid w:val="003A3ECB"/>
    <w:rsid w:val="003A412B"/>
    <w:rsid w:val="003A437E"/>
    <w:rsid w:val="003A5372"/>
    <w:rsid w:val="003B089D"/>
    <w:rsid w:val="003B1C22"/>
    <w:rsid w:val="003B1D69"/>
    <w:rsid w:val="003B1E0E"/>
    <w:rsid w:val="003B261C"/>
    <w:rsid w:val="003B261F"/>
    <w:rsid w:val="003B3FB0"/>
    <w:rsid w:val="003B4372"/>
    <w:rsid w:val="003B4A1B"/>
    <w:rsid w:val="003B4FA3"/>
    <w:rsid w:val="003C04BA"/>
    <w:rsid w:val="003C097C"/>
    <w:rsid w:val="003C2097"/>
    <w:rsid w:val="003C355C"/>
    <w:rsid w:val="003C62CC"/>
    <w:rsid w:val="003C6F32"/>
    <w:rsid w:val="003D1D05"/>
    <w:rsid w:val="003D4AB0"/>
    <w:rsid w:val="003D59B3"/>
    <w:rsid w:val="003D738A"/>
    <w:rsid w:val="003E0F17"/>
    <w:rsid w:val="003E1543"/>
    <w:rsid w:val="003E290B"/>
    <w:rsid w:val="003E29A8"/>
    <w:rsid w:val="003E3746"/>
    <w:rsid w:val="003E4BC9"/>
    <w:rsid w:val="003E5B3F"/>
    <w:rsid w:val="003E63F2"/>
    <w:rsid w:val="003E6D9F"/>
    <w:rsid w:val="003F2F2B"/>
    <w:rsid w:val="003F794F"/>
    <w:rsid w:val="00401AC3"/>
    <w:rsid w:val="004077B5"/>
    <w:rsid w:val="0041531D"/>
    <w:rsid w:val="0042131E"/>
    <w:rsid w:val="0042394D"/>
    <w:rsid w:val="004244B3"/>
    <w:rsid w:val="00425739"/>
    <w:rsid w:val="004277AC"/>
    <w:rsid w:val="00430A03"/>
    <w:rsid w:val="00433C08"/>
    <w:rsid w:val="004343EE"/>
    <w:rsid w:val="00435725"/>
    <w:rsid w:val="00435F15"/>
    <w:rsid w:val="004360B6"/>
    <w:rsid w:val="00436F75"/>
    <w:rsid w:val="00437660"/>
    <w:rsid w:val="00441FEC"/>
    <w:rsid w:val="00443D24"/>
    <w:rsid w:val="00450778"/>
    <w:rsid w:val="0045206D"/>
    <w:rsid w:val="00452DFD"/>
    <w:rsid w:val="00453A3E"/>
    <w:rsid w:val="00453A51"/>
    <w:rsid w:val="004547C7"/>
    <w:rsid w:val="00454973"/>
    <w:rsid w:val="00454FE6"/>
    <w:rsid w:val="0045745E"/>
    <w:rsid w:val="00457B7D"/>
    <w:rsid w:val="004602AB"/>
    <w:rsid w:val="0046121D"/>
    <w:rsid w:val="00465DC3"/>
    <w:rsid w:val="0046782D"/>
    <w:rsid w:val="00467E3F"/>
    <w:rsid w:val="0047391F"/>
    <w:rsid w:val="00474963"/>
    <w:rsid w:val="00474B00"/>
    <w:rsid w:val="004755CE"/>
    <w:rsid w:val="004778FA"/>
    <w:rsid w:val="00477926"/>
    <w:rsid w:val="00481821"/>
    <w:rsid w:val="00481E4E"/>
    <w:rsid w:val="0048381D"/>
    <w:rsid w:val="004843A9"/>
    <w:rsid w:val="004867CE"/>
    <w:rsid w:val="00487CC4"/>
    <w:rsid w:val="00490994"/>
    <w:rsid w:val="004914DB"/>
    <w:rsid w:val="00491690"/>
    <w:rsid w:val="00492345"/>
    <w:rsid w:val="00493ECE"/>
    <w:rsid w:val="00497096"/>
    <w:rsid w:val="004A430F"/>
    <w:rsid w:val="004A5AE3"/>
    <w:rsid w:val="004A7C24"/>
    <w:rsid w:val="004B3C4B"/>
    <w:rsid w:val="004B5F66"/>
    <w:rsid w:val="004B6924"/>
    <w:rsid w:val="004B7A75"/>
    <w:rsid w:val="004C1CB6"/>
    <w:rsid w:val="004C2103"/>
    <w:rsid w:val="004D0443"/>
    <w:rsid w:val="004D1A50"/>
    <w:rsid w:val="004D2A0F"/>
    <w:rsid w:val="004D349A"/>
    <w:rsid w:val="004D6561"/>
    <w:rsid w:val="004D6DBF"/>
    <w:rsid w:val="004D7C2C"/>
    <w:rsid w:val="004E03F9"/>
    <w:rsid w:val="004E27F3"/>
    <w:rsid w:val="004E4585"/>
    <w:rsid w:val="004E46BB"/>
    <w:rsid w:val="004E4EF7"/>
    <w:rsid w:val="004E5363"/>
    <w:rsid w:val="004E71F2"/>
    <w:rsid w:val="004F2972"/>
    <w:rsid w:val="004F2BFA"/>
    <w:rsid w:val="004F2CD1"/>
    <w:rsid w:val="004F31D0"/>
    <w:rsid w:val="004F4633"/>
    <w:rsid w:val="004F59F5"/>
    <w:rsid w:val="004F7711"/>
    <w:rsid w:val="004F7CC1"/>
    <w:rsid w:val="0050163E"/>
    <w:rsid w:val="0050176E"/>
    <w:rsid w:val="00502BB4"/>
    <w:rsid w:val="00504D12"/>
    <w:rsid w:val="005056E2"/>
    <w:rsid w:val="005065EA"/>
    <w:rsid w:val="005149D1"/>
    <w:rsid w:val="00515C8C"/>
    <w:rsid w:val="005162E9"/>
    <w:rsid w:val="0052081B"/>
    <w:rsid w:val="005220C4"/>
    <w:rsid w:val="00524A5F"/>
    <w:rsid w:val="00527057"/>
    <w:rsid w:val="00527B8A"/>
    <w:rsid w:val="00536C11"/>
    <w:rsid w:val="00540864"/>
    <w:rsid w:val="00540ADC"/>
    <w:rsid w:val="005414E3"/>
    <w:rsid w:val="005422A8"/>
    <w:rsid w:val="00542F38"/>
    <w:rsid w:val="00543A85"/>
    <w:rsid w:val="00545FF4"/>
    <w:rsid w:val="005475AD"/>
    <w:rsid w:val="005517F5"/>
    <w:rsid w:val="005533F4"/>
    <w:rsid w:val="00553997"/>
    <w:rsid w:val="00553CA4"/>
    <w:rsid w:val="00555A69"/>
    <w:rsid w:val="005570D2"/>
    <w:rsid w:val="00557140"/>
    <w:rsid w:val="0055791A"/>
    <w:rsid w:val="00560B77"/>
    <w:rsid w:val="00560EEE"/>
    <w:rsid w:val="00561A73"/>
    <w:rsid w:val="00562A5E"/>
    <w:rsid w:val="00564A74"/>
    <w:rsid w:val="00566C78"/>
    <w:rsid w:val="00567593"/>
    <w:rsid w:val="00573C8A"/>
    <w:rsid w:val="005820FF"/>
    <w:rsid w:val="00582F07"/>
    <w:rsid w:val="00582FDB"/>
    <w:rsid w:val="00583FC4"/>
    <w:rsid w:val="00586D61"/>
    <w:rsid w:val="00591F03"/>
    <w:rsid w:val="00592E27"/>
    <w:rsid w:val="0059309B"/>
    <w:rsid w:val="005940F1"/>
    <w:rsid w:val="00595F31"/>
    <w:rsid w:val="00597CB5"/>
    <w:rsid w:val="005A37CE"/>
    <w:rsid w:val="005A5863"/>
    <w:rsid w:val="005B516B"/>
    <w:rsid w:val="005B5A7E"/>
    <w:rsid w:val="005B5DF2"/>
    <w:rsid w:val="005C04B2"/>
    <w:rsid w:val="005C3098"/>
    <w:rsid w:val="005C337D"/>
    <w:rsid w:val="005C3A6F"/>
    <w:rsid w:val="005C3CAF"/>
    <w:rsid w:val="005C3DB3"/>
    <w:rsid w:val="005C4A45"/>
    <w:rsid w:val="005C63FD"/>
    <w:rsid w:val="005C6E78"/>
    <w:rsid w:val="005D70FF"/>
    <w:rsid w:val="005D75FC"/>
    <w:rsid w:val="005D7F84"/>
    <w:rsid w:val="005E1597"/>
    <w:rsid w:val="005E26E6"/>
    <w:rsid w:val="005E5B77"/>
    <w:rsid w:val="005E7DB9"/>
    <w:rsid w:val="005F2E1A"/>
    <w:rsid w:val="005F3188"/>
    <w:rsid w:val="005F3277"/>
    <w:rsid w:val="005F623F"/>
    <w:rsid w:val="006037D0"/>
    <w:rsid w:val="006075DF"/>
    <w:rsid w:val="00607868"/>
    <w:rsid w:val="00613B9A"/>
    <w:rsid w:val="0061600C"/>
    <w:rsid w:val="00616045"/>
    <w:rsid w:val="006164AE"/>
    <w:rsid w:val="006166F2"/>
    <w:rsid w:val="00622D6A"/>
    <w:rsid w:val="006247DC"/>
    <w:rsid w:val="00625299"/>
    <w:rsid w:val="00625A85"/>
    <w:rsid w:val="006261BF"/>
    <w:rsid w:val="00626942"/>
    <w:rsid w:val="00630581"/>
    <w:rsid w:val="00630947"/>
    <w:rsid w:val="0063099D"/>
    <w:rsid w:val="00630F79"/>
    <w:rsid w:val="0063352B"/>
    <w:rsid w:val="0063359D"/>
    <w:rsid w:val="00637AC7"/>
    <w:rsid w:val="00640067"/>
    <w:rsid w:val="006403F7"/>
    <w:rsid w:val="006416F3"/>
    <w:rsid w:val="00643016"/>
    <w:rsid w:val="00643DFD"/>
    <w:rsid w:val="00644892"/>
    <w:rsid w:val="00644CBE"/>
    <w:rsid w:val="00644D7C"/>
    <w:rsid w:val="006466C0"/>
    <w:rsid w:val="00650511"/>
    <w:rsid w:val="0065232B"/>
    <w:rsid w:val="00653329"/>
    <w:rsid w:val="0065366C"/>
    <w:rsid w:val="00653F54"/>
    <w:rsid w:val="006559C5"/>
    <w:rsid w:val="00655A6C"/>
    <w:rsid w:val="00655D5D"/>
    <w:rsid w:val="00656C31"/>
    <w:rsid w:val="00657672"/>
    <w:rsid w:val="00657EEC"/>
    <w:rsid w:val="00660358"/>
    <w:rsid w:val="00661F1D"/>
    <w:rsid w:val="00661FFF"/>
    <w:rsid w:val="00667583"/>
    <w:rsid w:val="00670615"/>
    <w:rsid w:val="0067081C"/>
    <w:rsid w:val="00673FB2"/>
    <w:rsid w:val="00675C92"/>
    <w:rsid w:val="00683AA3"/>
    <w:rsid w:val="006844C5"/>
    <w:rsid w:val="00685E2A"/>
    <w:rsid w:val="00690E2B"/>
    <w:rsid w:val="00694CBD"/>
    <w:rsid w:val="006963E0"/>
    <w:rsid w:val="006A06C4"/>
    <w:rsid w:val="006A0AF1"/>
    <w:rsid w:val="006A10C0"/>
    <w:rsid w:val="006A3162"/>
    <w:rsid w:val="006A3ACA"/>
    <w:rsid w:val="006A4612"/>
    <w:rsid w:val="006A4B52"/>
    <w:rsid w:val="006A5F35"/>
    <w:rsid w:val="006A6CED"/>
    <w:rsid w:val="006A708B"/>
    <w:rsid w:val="006A7B98"/>
    <w:rsid w:val="006B1D75"/>
    <w:rsid w:val="006B3E9B"/>
    <w:rsid w:val="006B45F4"/>
    <w:rsid w:val="006B5B00"/>
    <w:rsid w:val="006B63A6"/>
    <w:rsid w:val="006B6D90"/>
    <w:rsid w:val="006B70E0"/>
    <w:rsid w:val="006C694C"/>
    <w:rsid w:val="006C7898"/>
    <w:rsid w:val="006D0DD7"/>
    <w:rsid w:val="006D1681"/>
    <w:rsid w:val="006D2F11"/>
    <w:rsid w:val="006D2F3E"/>
    <w:rsid w:val="006D4586"/>
    <w:rsid w:val="006D7040"/>
    <w:rsid w:val="006D7F54"/>
    <w:rsid w:val="006E0026"/>
    <w:rsid w:val="006E01FD"/>
    <w:rsid w:val="006E2325"/>
    <w:rsid w:val="006E5401"/>
    <w:rsid w:val="006E73C7"/>
    <w:rsid w:val="006E7C23"/>
    <w:rsid w:val="006E7F7B"/>
    <w:rsid w:val="006F25FB"/>
    <w:rsid w:val="006F36BA"/>
    <w:rsid w:val="006F6649"/>
    <w:rsid w:val="006F6CD9"/>
    <w:rsid w:val="00700F27"/>
    <w:rsid w:val="00701510"/>
    <w:rsid w:val="007020D7"/>
    <w:rsid w:val="00702556"/>
    <w:rsid w:val="007026AA"/>
    <w:rsid w:val="00702857"/>
    <w:rsid w:val="007032F0"/>
    <w:rsid w:val="00704091"/>
    <w:rsid w:val="00705393"/>
    <w:rsid w:val="00710A8D"/>
    <w:rsid w:val="00711727"/>
    <w:rsid w:val="00712D70"/>
    <w:rsid w:val="00713033"/>
    <w:rsid w:val="00713713"/>
    <w:rsid w:val="0071500B"/>
    <w:rsid w:val="007161FD"/>
    <w:rsid w:val="007165E8"/>
    <w:rsid w:val="00717D8F"/>
    <w:rsid w:val="00720572"/>
    <w:rsid w:val="007229FD"/>
    <w:rsid w:val="00723F64"/>
    <w:rsid w:val="00724EBB"/>
    <w:rsid w:val="00725B35"/>
    <w:rsid w:val="00726E3A"/>
    <w:rsid w:val="00727392"/>
    <w:rsid w:val="00730D9F"/>
    <w:rsid w:val="00734F3D"/>
    <w:rsid w:val="007402FB"/>
    <w:rsid w:val="00741F99"/>
    <w:rsid w:val="00742B3E"/>
    <w:rsid w:val="007503FE"/>
    <w:rsid w:val="00751133"/>
    <w:rsid w:val="00751E2D"/>
    <w:rsid w:val="007525E0"/>
    <w:rsid w:val="007533FC"/>
    <w:rsid w:val="0075659D"/>
    <w:rsid w:val="00756F2D"/>
    <w:rsid w:val="00763650"/>
    <w:rsid w:val="007639AC"/>
    <w:rsid w:val="00764F23"/>
    <w:rsid w:val="007659DE"/>
    <w:rsid w:val="00771EBF"/>
    <w:rsid w:val="00773E09"/>
    <w:rsid w:val="00774B25"/>
    <w:rsid w:val="00776E16"/>
    <w:rsid w:val="0077796B"/>
    <w:rsid w:val="0078135A"/>
    <w:rsid w:val="00782C97"/>
    <w:rsid w:val="00783530"/>
    <w:rsid w:val="00784959"/>
    <w:rsid w:val="00784F15"/>
    <w:rsid w:val="00785C3B"/>
    <w:rsid w:val="00791000"/>
    <w:rsid w:val="00792074"/>
    <w:rsid w:val="0079311F"/>
    <w:rsid w:val="007945D2"/>
    <w:rsid w:val="007958E0"/>
    <w:rsid w:val="00796882"/>
    <w:rsid w:val="00796C9D"/>
    <w:rsid w:val="00797BD2"/>
    <w:rsid w:val="007A3C6F"/>
    <w:rsid w:val="007A67B4"/>
    <w:rsid w:val="007A73D5"/>
    <w:rsid w:val="007A7A10"/>
    <w:rsid w:val="007B1E4A"/>
    <w:rsid w:val="007B2B17"/>
    <w:rsid w:val="007B2D1B"/>
    <w:rsid w:val="007C4496"/>
    <w:rsid w:val="007C626D"/>
    <w:rsid w:val="007C70FD"/>
    <w:rsid w:val="007C7F5B"/>
    <w:rsid w:val="007D07C8"/>
    <w:rsid w:val="007D207B"/>
    <w:rsid w:val="007D2721"/>
    <w:rsid w:val="007D675F"/>
    <w:rsid w:val="007E0C26"/>
    <w:rsid w:val="007E4361"/>
    <w:rsid w:val="007E464F"/>
    <w:rsid w:val="007E4AC0"/>
    <w:rsid w:val="007E6AB4"/>
    <w:rsid w:val="007E6BC5"/>
    <w:rsid w:val="007F3C40"/>
    <w:rsid w:val="007F40A8"/>
    <w:rsid w:val="007F4DF7"/>
    <w:rsid w:val="007F4E4A"/>
    <w:rsid w:val="008020BB"/>
    <w:rsid w:val="0080364A"/>
    <w:rsid w:val="00803D6A"/>
    <w:rsid w:val="008060F8"/>
    <w:rsid w:val="00810FE8"/>
    <w:rsid w:val="00811A8C"/>
    <w:rsid w:val="00812026"/>
    <w:rsid w:val="008121C6"/>
    <w:rsid w:val="008127C0"/>
    <w:rsid w:val="00812EA7"/>
    <w:rsid w:val="00814787"/>
    <w:rsid w:val="00814F62"/>
    <w:rsid w:val="00817C3B"/>
    <w:rsid w:val="00822A10"/>
    <w:rsid w:val="00822BB4"/>
    <w:rsid w:val="00824F5B"/>
    <w:rsid w:val="008251E1"/>
    <w:rsid w:val="008260E8"/>
    <w:rsid w:val="008275C0"/>
    <w:rsid w:val="00832BD6"/>
    <w:rsid w:val="00833072"/>
    <w:rsid w:val="0083384A"/>
    <w:rsid w:val="008355E4"/>
    <w:rsid w:val="00835606"/>
    <w:rsid w:val="0084223F"/>
    <w:rsid w:val="00842769"/>
    <w:rsid w:val="00843734"/>
    <w:rsid w:val="008448AD"/>
    <w:rsid w:val="0084596A"/>
    <w:rsid w:val="008465C3"/>
    <w:rsid w:val="0085194C"/>
    <w:rsid w:val="008521CE"/>
    <w:rsid w:val="008567FF"/>
    <w:rsid w:val="00856875"/>
    <w:rsid w:val="00856BA5"/>
    <w:rsid w:val="008621F1"/>
    <w:rsid w:val="008641B0"/>
    <w:rsid w:val="00866712"/>
    <w:rsid w:val="00867F0A"/>
    <w:rsid w:val="008706C9"/>
    <w:rsid w:val="00872470"/>
    <w:rsid w:val="0087506E"/>
    <w:rsid w:val="0087547D"/>
    <w:rsid w:val="008768B0"/>
    <w:rsid w:val="0087710D"/>
    <w:rsid w:val="00877612"/>
    <w:rsid w:val="008815B8"/>
    <w:rsid w:val="00882392"/>
    <w:rsid w:val="0088309B"/>
    <w:rsid w:val="0088335E"/>
    <w:rsid w:val="00885E45"/>
    <w:rsid w:val="008870F7"/>
    <w:rsid w:val="00887622"/>
    <w:rsid w:val="0089028F"/>
    <w:rsid w:val="00893EEF"/>
    <w:rsid w:val="0089530A"/>
    <w:rsid w:val="008A1C11"/>
    <w:rsid w:val="008A1F6F"/>
    <w:rsid w:val="008A2008"/>
    <w:rsid w:val="008A3596"/>
    <w:rsid w:val="008A3720"/>
    <w:rsid w:val="008A3BE6"/>
    <w:rsid w:val="008A4002"/>
    <w:rsid w:val="008A5CA7"/>
    <w:rsid w:val="008A70E6"/>
    <w:rsid w:val="008A7D35"/>
    <w:rsid w:val="008B07B1"/>
    <w:rsid w:val="008B17B0"/>
    <w:rsid w:val="008B2A03"/>
    <w:rsid w:val="008B2F96"/>
    <w:rsid w:val="008B35B3"/>
    <w:rsid w:val="008B5C46"/>
    <w:rsid w:val="008B5DE6"/>
    <w:rsid w:val="008B5EDC"/>
    <w:rsid w:val="008C1379"/>
    <w:rsid w:val="008C20BD"/>
    <w:rsid w:val="008C3544"/>
    <w:rsid w:val="008C76FA"/>
    <w:rsid w:val="008C797F"/>
    <w:rsid w:val="008C7E53"/>
    <w:rsid w:val="008D0F9A"/>
    <w:rsid w:val="008D30BA"/>
    <w:rsid w:val="008E2143"/>
    <w:rsid w:val="008E5117"/>
    <w:rsid w:val="008E59C9"/>
    <w:rsid w:val="008E66D8"/>
    <w:rsid w:val="008E6832"/>
    <w:rsid w:val="008E7466"/>
    <w:rsid w:val="008F488B"/>
    <w:rsid w:val="008F5058"/>
    <w:rsid w:val="008F5C97"/>
    <w:rsid w:val="008F5CC3"/>
    <w:rsid w:val="009107A8"/>
    <w:rsid w:val="00910969"/>
    <w:rsid w:val="0091136B"/>
    <w:rsid w:val="00912C7D"/>
    <w:rsid w:val="00913835"/>
    <w:rsid w:val="00921EB6"/>
    <w:rsid w:val="00922061"/>
    <w:rsid w:val="00922166"/>
    <w:rsid w:val="0092270F"/>
    <w:rsid w:val="009305A0"/>
    <w:rsid w:val="00931D90"/>
    <w:rsid w:val="00932893"/>
    <w:rsid w:val="00934DC9"/>
    <w:rsid w:val="009351D8"/>
    <w:rsid w:val="00935A9E"/>
    <w:rsid w:val="00935BFA"/>
    <w:rsid w:val="00940EF3"/>
    <w:rsid w:val="00942437"/>
    <w:rsid w:val="00943335"/>
    <w:rsid w:val="00943A1B"/>
    <w:rsid w:val="009445E5"/>
    <w:rsid w:val="0094597B"/>
    <w:rsid w:val="00946362"/>
    <w:rsid w:val="0094730D"/>
    <w:rsid w:val="00947A95"/>
    <w:rsid w:val="00951C4C"/>
    <w:rsid w:val="00951E63"/>
    <w:rsid w:val="00952A66"/>
    <w:rsid w:val="00952C2A"/>
    <w:rsid w:val="00954147"/>
    <w:rsid w:val="009553AA"/>
    <w:rsid w:val="0095599B"/>
    <w:rsid w:val="00955AD7"/>
    <w:rsid w:val="009574F7"/>
    <w:rsid w:val="00957535"/>
    <w:rsid w:val="00960697"/>
    <w:rsid w:val="00960807"/>
    <w:rsid w:val="009616C4"/>
    <w:rsid w:val="00963B33"/>
    <w:rsid w:val="00965DB5"/>
    <w:rsid w:val="00967A06"/>
    <w:rsid w:val="00970BAC"/>
    <w:rsid w:val="00970C32"/>
    <w:rsid w:val="00971A19"/>
    <w:rsid w:val="0097666B"/>
    <w:rsid w:val="009770AA"/>
    <w:rsid w:val="00982122"/>
    <w:rsid w:val="009824DA"/>
    <w:rsid w:val="009852A4"/>
    <w:rsid w:val="009872DB"/>
    <w:rsid w:val="009910AF"/>
    <w:rsid w:val="00991288"/>
    <w:rsid w:val="0099301A"/>
    <w:rsid w:val="00994B74"/>
    <w:rsid w:val="0099646A"/>
    <w:rsid w:val="0099660C"/>
    <w:rsid w:val="00996CD3"/>
    <w:rsid w:val="009A17AD"/>
    <w:rsid w:val="009A2760"/>
    <w:rsid w:val="009A2E66"/>
    <w:rsid w:val="009A42B8"/>
    <w:rsid w:val="009B0178"/>
    <w:rsid w:val="009B541A"/>
    <w:rsid w:val="009B5725"/>
    <w:rsid w:val="009B61AF"/>
    <w:rsid w:val="009B7185"/>
    <w:rsid w:val="009B7355"/>
    <w:rsid w:val="009C03B2"/>
    <w:rsid w:val="009C0F7B"/>
    <w:rsid w:val="009C32C8"/>
    <w:rsid w:val="009C537D"/>
    <w:rsid w:val="009C589F"/>
    <w:rsid w:val="009C67D1"/>
    <w:rsid w:val="009C6C08"/>
    <w:rsid w:val="009C7146"/>
    <w:rsid w:val="009D0354"/>
    <w:rsid w:val="009D0356"/>
    <w:rsid w:val="009D08C6"/>
    <w:rsid w:val="009D52BE"/>
    <w:rsid w:val="009E081C"/>
    <w:rsid w:val="009E1953"/>
    <w:rsid w:val="009E1B22"/>
    <w:rsid w:val="009E6B39"/>
    <w:rsid w:val="009F14EB"/>
    <w:rsid w:val="009F15BB"/>
    <w:rsid w:val="009F31FB"/>
    <w:rsid w:val="009F3429"/>
    <w:rsid w:val="009F3CA1"/>
    <w:rsid w:val="009F4365"/>
    <w:rsid w:val="009F57C1"/>
    <w:rsid w:val="009F5ADC"/>
    <w:rsid w:val="00A01957"/>
    <w:rsid w:val="00A03BEE"/>
    <w:rsid w:val="00A051D1"/>
    <w:rsid w:val="00A07319"/>
    <w:rsid w:val="00A114E8"/>
    <w:rsid w:val="00A11E33"/>
    <w:rsid w:val="00A13EEF"/>
    <w:rsid w:val="00A14444"/>
    <w:rsid w:val="00A145B2"/>
    <w:rsid w:val="00A15845"/>
    <w:rsid w:val="00A179CB"/>
    <w:rsid w:val="00A2079C"/>
    <w:rsid w:val="00A247F8"/>
    <w:rsid w:val="00A2497A"/>
    <w:rsid w:val="00A26692"/>
    <w:rsid w:val="00A27ACE"/>
    <w:rsid w:val="00A300E9"/>
    <w:rsid w:val="00A32152"/>
    <w:rsid w:val="00A32588"/>
    <w:rsid w:val="00A330BB"/>
    <w:rsid w:val="00A3627E"/>
    <w:rsid w:val="00A410EA"/>
    <w:rsid w:val="00A416DD"/>
    <w:rsid w:val="00A4205F"/>
    <w:rsid w:val="00A424D8"/>
    <w:rsid w:val="00A42A64"/>
    <w:rsid w:val="00A45A7D"/>
    <w:rsid w:val="00A4747F"/>
    <w:rsid w:val="00A505CD"/>
    <w:rsid w:val="00A54217"/>
    <w:rsid w:val="00A5525D"/>
    <w:rsid w:val="00A57A35"/>
    <w:rsid w:val="00A60813"/>
    <w:rsid w:val="00A61341"/>
    <w:rsid w:val="00A642B2"/>
    <w:rsid w:val="00A65D0F"/>
    <w:rsid w:val="00A6690B"/>
    <w:rsid w:val="00A6789B"/>
    <w:rsid w:val="00A719AE"/>
    <w:rsid w:val="00A71F5C"/>
    <w:rsid w:val="00A73055"/>
    <w:rsid w:val="00A73329"/>
    <w:rsid w:val="00A74E50"/>
    <w:rsid w:val="00A80B34"/>
    <w:rsid w:val="00A81566"/>
    <w:rsid w:val="00A85973"/>
    <w:rsid w:val="00A85ED7"/>
    <w:rsid w:val="00A8738A"/>
    <w:rsid w:val="00A9027C"/>
    <w:rsid w:val="00A90392"/>
    <w:rsid w:val="00A91581"/>
    <w:rsid w:val="00A9164B"/>
    <w:rsid w:val="00A91786"/>
    <w:rsid w:val="00A91A4C"/>
    <w:rsid w:val="00A92329"/>
    <w:rsid w:val="00A9539D"/>
    <w:rsid w:val="00A956AB"/>
    <w:rsid w:val="00A96BB7"/>
    <w:rsid w:val="00A970C1"/>
    <w:rsid w:val="00A970D5"/>
    <w:rsid w:val="00A978EC"/>
    <w:rsid w:val="00AB085F"/>
    <w:rsid w:val="00AB28A9"/>
    <w:rsid w:val="00AB2AFD"/>
    <w:rsid w:val="00AB3C5B"/>
    <w:rsid w:val="00AB67AE"/>
    <w:rsid w:val="00AB770A"/>
    <w:rsid w:val="00AC25E5"/>
    <w:rsid w:val="00AC2825"/>
    <w:rsid w:val="00AC789E"/>
    <w:rsid w:val="00AC7BCF"/>
    <w:rsid w:val="00AD0B61"/>
    <w:rsid w:val="00AD2387"/>
    <w:rsid w:val="00AD5D49"/>
    <w:rsid w:val="00AD6615"/>
    <w:rsid w:val="00AD69E3"/>
    <w:rsid w:val="00AE0DAC"/>
    <w:rsid w:val="00AE15B9"/>
    <w:rsid w:val="00AE2261"/>
    <w:rsid w:val="00AE2F3E"/>
    <w:rsid w:val="00AE37F4"/>
    <w:rsid w:val="00AE7EBD"/>
    <w:rsid w:val="00AF07C3"/>
    <w:rsid w:val="00AF103B"/>
    <w:rsid w:val="00AF24FE"/>
    <w:rsid w:val="00AF41E3"/>
    <w:rsid w:val="00AF494D"/>
    <w:rsid w:val="00AF5084"/>
    <w:rsid w:val="00AF6188"/>
    <w:rsid w:val="00AF7411"/>
    <w:rsid w:val="00B01445"/>
    <w:rsid w:val="00B023AC"/>
    <w:rsid w:val="00B03E41"/>
    <w:rsid w:val="00B0582C"/>
    <w:rsid w:val="00B077B6"/>
    <w:rsid w:val="00B07925"/>
    <w:rsid w:val="00B113FA"/>
    <w:rsid w:val="00B14C08"/>
    <w:rsid w:val="00B154F5"/>
    <w:rsid w:val="00B15D86"/>
    <w:rsid w:val="00B216AB"/>
    <w:rsid w:val="00B23D18"/>
    <w:rsid w:val="00B24455"/>
    <w:rsid w:val="00B250DF"/>
    <w:rsid w:val="00B303F0"/>
    <w:rsid w:val="00B30B45"/>
    <w:rsid w:val="00B35F97"/>
    <w:rsid w:val="00B40BBB"/>
    <w:rsid w:val="00B41441"/>
    <w:rsid w:val="00B41847"/>
    <w:rsid w:val="00B41FFF"/>
    <w:rsid w:val="00B42E14"/>
    <w:rsid w:val="00B44010"/>
    <w:rsid w:val="00B45B3F"/>
    <w:rsid w:val="00B5165D"/>
    <w:rsid w:val="00B53059"/>
    <w:rsid w:val="00B5374E"/>
    <w:rsid w:val="00B54E79"/>
    <w:rsid w:val="00B56CE6"/>
    <w:rsid w:val="00B5706C"/>
    <w:rsid w:val="00B57D78"/>
    <w:rsid w:val="00B60796"/>
    <w:rsid w:val="00B61231"/>
    <w:rsid w:val="00B62A30"/>
    <w:rsid w:val="00B62D5A"/>
    <w:rsid w:val="00B66E71"/>
    <w:rsid w:val="00B724D8"/>
    <w:rsid w:val="00B74DEE"/>
    <w:rsid w:val="00B751CE"/>
    <w:rsid w:val="00B754A7"/>
    <w:rsid w:val="00B75EF0"/>
    <w:rsid w:val="00B76566"/>
    <w:rsid w:val="00B805FA"/>
    <w:rsid w:val="00B81241"/>
    <w:rsid w:val="00B8337C"/>
    <w:rsid w:val="00B86703"/>
    <w:rsid w:val="00B868A3"/>
    <w:rsid w:val="00B87374"/>
    <w:rsid w:val="00B94121"/>
    <w:rsid w:val="00BA245D"/>
    <w:rsid w:val="00BA4567"/>
    <w:rsid w:val="00BA4712"/>
    <w:rsid w:val="00BA55B8"/>
    <w:rsid w:val="00BA649B"/>
    <w:rsid w:val="00BA6522"/>
    <w:rsid w:val="00BB04A2"/>
    <w:rsid w:val="00BB36AF"/>
    <w:rsid w:val="00BB4274"/>
    <w:rsid w:val="00BB67C5"/>
    <w:rsid w:val="00BB7B4F"/>
    <w:rsid w:val="00BC306C"/>
    <w:rsid w:val="00BC41A4"/>
    <w:rsid w:val="00BC4877"/>
    <w:rsid w:val="00BC4DE6"/>
    <w:rsid w:val="00BC537F"/>
    <w:rsid w:val="00BC5A6B"/>
    <w:rsid w:val="00BC5AA9"/>
    <w:rsid w:val="00BC6626"/>
    <w:rsid w:val="00BC69C5"/>
    <w:rsid w:val="00BD2786"/>
    <w:rsid w:val="00BD2BD7"/>
    <w:rsid w:val="00BD34E1"/>
    <w:rsid w:val="00BE04E3"/>
    <w:rsid w:val="00BE1A96"/>
    <w:rsid w:val="00BE25B0"/>
    <w:rsid w:val="00BE6B7F"/>
    <w:rsid w:val="00BF477A"/>
    <w:rsid w:val="00BF62E0"/>
    <w:rsid w:val="00BF7809"/>
    <w:rsid w:val="00C04295"/>
    <w:rsid w:val="00C04530"/>
    <w:rsid w:val="00C047CB"/>
    <w:rsid w:val="00C06039"/>
    <w:rsid w:val="00C06505"/>
    <w:rsid w:val="00C07324"/>
    <w:rsid w:val="00C121F5"/>
    <w:rsid w:val="00C12644"/>
    <w:rsid w:val="00C1271B"/>
    <w:rsid w:val="00C13249"/>
    <w:rsid w:val="00C147CD"/>
    <w:rsid w:val="00C152B9"/>
    <w:rsid w:val="00C17102"/>
    <w:rsid w:val="00C200DB"/>
    <w:rsid w:val="00C21DA3"/>
    <w:rsid w:val="00C24AF0"/>
    <w:rsid w:val="00C24F1D"/>
    <w:rsid w:val="00C27F2A"/>
    <w:rsid w:val="00C3018B"/>
    <w:rsid w:val="00C32953"/>
    <w:rsid w:val="00C350B1"/>
    <w:rsid w:val="00C437B7"/>
    <w:rsid w:val="00C44384"/>
    <w:rsid w:val="00C458F6"/>
    <w:rsid w:val="00C45B12"/>
    <w:rsid w:val="00C46745"/>
    <w:rsid w:val="00C5088B"/>
    <w:rsid w:val="00C51132"/>
    <w:rsid w:val="00C5180F"/>
    <w:rsid w:val="00C52013"/>
    <w:rsid w:val="00C53D00"/>
    <w:rsid w:val="00C55BCE"/>
    <w:rsid w:val="00C606DF"/>
    <w:rsid w:val="00C60F9F"/>
    <w:rsid w:val="00C62C35"/>
    <w:rsid w:val="00C64682"/>
    <w:rsid w:val="00C64880"/>
    <w:rsid w:val="00C65FF9"/>
    <w:rsid w:val="00C726BE"/>
    <w:rsid w:val="00C72975"/>
    <w:rsid w:val="00C735EE"/>
    <w:rsid w:val="00C757A6"/>
    <w:rsid w:val="00C77EBB"/>
    <w:rsid w:val="00C8162B"/>
    <w:rsid w:val="00C842A8"/>
    <w:rsid w:val="00C86556"/>
    <w:rsid w:val="00C8695F"/>
    <w:rsid w:val="00C9053D"/>
    <w:rsid w:val="00C911CD"/>
    <w:rsid w:val="00C925D5"/>
    <w:rsid w:val="00C92BD3"/>
    <w:rsid w:val="00C9377B"/>
    <w:rsid w:val="00C9616F"/>
    <w:rsid w:val="00C96CA5"/>
    <w:rsid w:val="00CA206A"/>
    <w:rsid w:val="00CA2EB5"/>
    <w:rsid w:val="00CA4661"/>
    <w:rsid w:val="00CA4BD2"/>
    <w:rsid w:val="00CB12CB"/>
    <w:rsid w:val="00CB3C9C"/>
    <w:rsid w:val="00CB508B"/>
    <w:rsid w:val="00CB5198"/>
    <w:rsid w:val="00CB542A"/>
    <w:rsid w:val="00CB6577"/>
    <w:rsid w:val="00CB6C5B"/>
    <w:rsid w:val="00CC03BC"/>
    <w:rsid w:val="00CC2036"/>
    <w:rsid w:val="00CC2325"/>
    <w:rsid w:val="00CC3323"/>
    <w:rsid w:val="00CC3593"/>
    <w:rsid w:val="00CC369B"/>
    <w:rsid w:val="00CC6AB9"/>
    <w:rsid w:val="00CC6B2B"/>
    <w:rsid w:val="00CC6CF3"/>
    <w:rsid w:val="00CC773C"/>
    <w:rsid w:val="00CC7A55"/>
    <w:rsid w:val="00CD0225"/>
    <w:rsid w:val="00CD0C32"/>
    <w:rsid w:val="00CD60FE"/>
    <w:rsid w:val="00CD6AE7"/>
    <w:rsid w:val="00CE6140"/>
    <w:rsid w:val="00CE6AD2"/>
    <w:rsid w:val="00CE70C9"/>
    <w:rsid w:val="00CF0503"/>
    <w:rsid w:val="00CF2A3B"/>
    <w:rsid w:val="00CF3EC7"/>
    <w:rsid w:val="00CF776D"/>
    <w:rsid w:val="00D00B7C"/>
    <w:rsid w:val="00D01369"/>
    <w:rsid w:val="00D02AF5"/>
    <w:rsid w:val="00D04E77"/>
    <w:rsid w:val="00D04FE8"/>
    <w:rsid w:val="00D11635"/>
    <w:rsid w:val="00D118E4"/>
    <w:rsid w:val="00D11EA4"/>
    <w:rsid w:val="00D12A0B"/>
    <w:rsid w:val="00D12FBF"/>
    <w:rsid w:val="00D15385"/>
    <w:rsid w:val="00D15573"/>
    <w:rsid w:val="00D15AC1"/>
    <w:rsid w:val="00D15C6E"/>
    <w:rsid w:val="00D16DD9"/>
    <w:rsid w:val="00D20380"/>
    <w:rsid w:val="00D225DC"/>
    <w:rsid w:val="00D235A9"/>
    <w:rsid w:val="00D24EC2"/>
    <w:rsid w:val="00D25D5E"/>
    <w:rsid w:val="00D32883"/>
    <w:rsid w:val="00D344E7"/>
    <w:rsid w:val="00D363B0"/>
    <w:rsid w:val="00D41168"/>
    <w:rsid w:val="00D41B7D"/>
    <w:rsid w:val="00D41CC3"/>
    <w:rsid w:val="00D43F64"/>
    <w:rsid w:val="00D44811"/>
    <w:rsid w:val="00D44A48"/>
    <w:rsid w:val="00D45D41"/>
    <w:rsid w:val="00D466FD"/>
    <w:rsid w:val="00D4742F"/>
    <w:rsid w:val="00D47CDF"/>
    <w:rsid w:val="00D47D31"/>
    <w:rsid w:val="00D511C2"/>
    <w:rsid w:val="00D5466C"/>
    <w:rsid w:val="00D548FE"/>
    <w:rsid w:val="00D55CC3"/>
    <w:rsid w:val="00D570AC"/>
    <w:rsid w:val="00D6032D"/>
    <w:rsid w:val="00D63BAA"/>
    <w:rsid w:val="00D65465"/>
    <w:rsid w:val="00D6611A"/>
    <w:rsid w:val="00D67EB4"/>
    <w:rsid w:val="00D72405"/>
    <w:rsid w:val="00D736DB"/>
    <w:rsid w:val="00D73ADC"/>
    <w:rsid w:val="00D76CB7"/>
    <w:rsid w:val="00D8054B"/>
    <w:rsid w:val="00D805CC"/>
    <w:rsid w:val="00D84D1F"/>
    <w:rsid w:val="00D85646"/>
    <w:rsid w:val="00D8628F"/>
    <w:rsid w:val="00D911C7"/>
    <w:rsid w:val="00D91685"/>
    <w:rsid w:val="00D91BD2"/>
    <w:rsid w:val="00D92AC1"/>
    <w:rsid w:val="00D93423"/>
    <w:rsid w:val="00D93E64"/>
    <w:rsid w:val="00D96E30"/>
    <w:rsid w:val="00D96E56"/>
    <w:rsid w:val="00DA01FB"/>
    <w:rsid w:val="00DA020A"/>
    <w:rsid w:val="00DA275D"/>
    <w:rsid w:val="00DA3AFB"/>
    <w:rsid w:val="00DA5291"/>
    <w:rsid w:val="00DA750A"/>
    <w:rsid w:val="00DB0931"/>
    <w:rsid w:val="00DB1455"/>
    <w:rsid w:val="00DB4561"/>
    <w:rsid w:val="00DB45C9"/>
    <w:rsid w:val="00DB46F8"/>
    <w:rsid w:val="00DB6479"/>
    <w:rsid w:val="00DB6F09"/>
    <w:rsid w:val="00DB6FAC"/>
    <w:rsid w:val="00DB798F"/>
    <w:rsid w:val="00DC0E17"/>
    <w:rsid w:val="00DC154F"/>
    <w:rsid w:val="00DC258E"/>
    <w:rsid w:val="00DC38C8"/>
    <w:rsid w:val="00DC3A9D"/>
    <w:rsid w:val="00DC4719"/>
    <w:rsid w:val="00DC4C87"/>
    <w:rsid w:val="00DC5F2C"/>
    <w:rsid w:val="00DC64D7"/>
    <w:rsid w:val="00DC6596"/>
    <w:rsid w:val="00DC6B24"/>
    <w:rsid w:val="00DC6D7B"/>
    <w:rsid w:val="00DC7689"/>
    <w:rsid w:val="00DC795F"/>
    <w:rsid w:val="00DD307D"/>
    <w:rsid w:val="00DD3C5F"/>
    <w:rsid w:val="00DD4042"/>
    <w:rsid w:val="00DD4584"/>
    <w:rsid w:val="00DD6CD2"/>
    <w:rsid w:val="00DE07FB"/>
    <w:rsid w:val="00DE2B5B"/>
    <w:rsid w:val="00DE560E"/>
    <w:rsid w:val="00DE5E10"/>
    <w:rsid w:val="00DE7E9E"/>
    <w:rsid w:val="00DF0808"/>
    <w:rsid w:val="00DF0F19"/>
    <w:rsid w:val="00DF1A4E"/>
    <w:rsid w:val="00DF1A7A"/>
    <w:rsid w:val="00DF3C8F"/>
    <w:rsid w:val="00DF5D88"/>
    <w:rsid w:val="00DF6198"/>
    <w:rsid w:val="00DF6665"/>
    <w:rsid w:val="00DF699A"/>
    <w:rsid w:val="00E00923"/>
    <w:rsid w:val="00E00E87"/>
    <w:rsid w:val="00E02827"/>
    <w:rsid w:val="00E04442"/>
    <w:rsid w:val="00E04579"/>
    <w:rsid w:val="00E047C2"/>
    <w:rsid w:val="00E04FED"/>
    <w:rsid w:val="00E05BCC"/>
    <w:rsid w:val="00E05C11"/>
    <w:rsid w:val="00E10744"/>
    <w:rsid w:val="00E11513"/>
    <w:rsid w:val="00E121DB"/>
    <w:rsid w:val="00E127B1"/>
    <w:rsid w:val="00E151BB"/>
    <w:rsid w:val="00E17BE4"/>
    <w:rsid w:val="00E20AF3"/>
    <w:rsid w:val="00E21890"/>
    <w:rsid w:val="00E2389D"/>
    <w:rsid w:val="00E24342"/>
    <w:rsid w:val="00E270A1"/>
    <w:rsid w:val="00E27296"/>
    <w:rsid w:val="00E31D2C"/>
    <w:rsid w:val="00E3212D"/>
    <w:rsid w:val="00E3331F"/>
    <w:rsid w:val="00E33C9C"/>
    <w:rsid w:val="00E3653E"/>
    <w:rsid w:val="00E4181C"/>
    <w:rsid w:val="00E418D0"/>
    <w:rsid w:val="00E42381"/>
    <w:rsid w:val="00E43CDA"/>
    <w:rsid w:val="00E45A1B"/>
    <w:rsid w:val="00E46826"/>
    <w:rsid w:val="00E50648"/>
    <w:rsid w:val="00E507D1"/>
    <w:rsid w:val="00E523E3"/>
    <w:rsid w:val="00E527B1"/>
    <w:rsid w:val="00E5433C"/>
    <w:rsid w:val="00E55A94"/>
    <w:rsid w:val="00E63A05"/>
    <w:rsid w:val="00E63C71"/>
    <w:rsid w:val="00E642AB"/>
    <w:rsid w:val="00E64D74"/>
    <w:rsid w:val="00E65E27"/>
    <w:rsid w:val="00E71277"/>
    <w:rsid w:val="00E723CB"/>
    <w:rsid w:val="00E72885"/>
    <w:rsid w:val="00E72CD9"/>
    <w:rsid w:val="00E73136"/>
    <w:rsid w:val="00E735BA"/>
    <w:rsid w:val="00E73695"/>
    <w:rsid w:val="00E746BE"/>
    <w:rsid w:val="00E751D6"/>
    <w:rsid w:val="00E754B9"/>
    <w:rsid w:val="00E757F2"/>
    <w:rsid w:val="00E81FFF"/>
    <w:rsid w:val="00E838AF"/>
    <w:rsid w:val="00E8413F"/>
    <w:rsid w:val="00E933D3"/>
    <w:rsid w:val="00E96444"/>
    <w:rsid w:val="00E96B0A"/>
    <w:rsid w:val="00E97848"/>
    <w:rsid w:val="00E9795C"/>
    <w:rsid w:val="00E97A91"/>
    <w:rsid w:val="00EA14BE"/>
    <w:rsid w:val="00EA2D6D"/>
    <w:rsid w:val="00EA6C57"/>
    <w:rsid w:val="00EB0085"/>
    <w:rsid w:val="00EB2731"/>
    <w:rsid w:val="00EB2AF2"/>
    <w:rsid w:val="00EB58FE"/>
    <w:rsid w:val="00EB6AC3"/>
    <w:rsid w:val="00EB7A4E"/>
    <w:rsid w:val="00EC0C8E"/>
    <w:rsid w:val="00EC2D5A"/>
    <w:rsid w:val="00EC4C33"/>
    <w:rsid w:val="00EC50E6"/>
    <w:rsid w:val="00ED2E20"/>
    <w:rsid w:val="00ED425F"/>
    <w:rsid w:val="00ED60D3"/>
    <w:rsid w:val="00EE039A"/>
    <w:rsid w:val="00EE040C"/>
    <w:rsid w:val="00EE1312"/>
    <w:rsid w:val="00EE27BA"/>
    <w:rsid w:val="00EE4019"/>
    <w:rsid w:val="00EE4FE9"/>
    <w:rsid w:val="00EE52D0"/>
    <w:rsid w:val="00EE6A2B"/>
    <w:rsid w:val="00EE7C84"/>
    <w:rsid w:val="00EF3301"/>
    <w:rsid w:val="00EF4D28"/>
    <w:rsid w:val="00EF555C"/>
    <w:rsid w:val="00F03B48"/>
    <w:rsid w:val="00F0445D"/>
    <w:rsid w:val="00F0530A"/>
    <w:rsid w:val="00F11473"/>
    <w:rsid w:val="00F141C6"/>
    <w:rsid w:val="00F143EA"/>
    <w:rsid w:val="00F14455"/>
    <w:rsid w:val="00F15270"/>
    <w:rsid w:val="00F17A66"/>
    <w:rsid w:val="00F22E31"/>
    <w:rsid w:val="00F23794"/>
    <w:rsid w:val="00F27369"/>
    <w:rsid w:val="00F27C5A"/>
    <w:rsid w:val="00F300FC"/>
    <w:rsid w:val="00F30B11"/>
    <w:rsid w:val="00F30DE8"/>
    <w:rsid w:val="00F329B9"/>
    <w:rsid w:val="00F32F29"/>
    <w:rsid w:val="00F33514"/>
    <w:rsid w:val="00F33F0A"/>
    <w:rsid w:val="00F34D71"/>
    <w:rsid w:val="00F36D58"/>
    <w:rsid w:val="00F36F46"/>
    <w:rsid w:val="00F3782E"/>
    <w:rsid w:val="00F41028"/>
    <w:rsid w:val="00F4176B"/>
    <w:rsid w:val="00F42ACE"/>
    <w:rsid w:val="00F439EA"/>
    <w:rsid w:val="00F46B11"/>
    <w:rsid w:val="00F47183"/>
    <w:rsid w:val="00F50896"/>
    <w:rsid w:val="00F54D07"/>
    <w:rsid w:val="00F5716D"/>
    <w:rsid w:val="00F5730B"/>
    <w:rsid w:val="00F57EAB"/>
    <w:rsid w:val="00F619CF"/>
    <w:rsid w:val="00F62218"/>
    <w:rsid w:val="00F63DA2"/>
    <w:rsid w:val="00F64749"/>
    <w:rsid w:val="00F65BBD"/>
    <w:rsid w:val="00F65F2C"/>
    <w:rsid w:val="00F705CE"/>
    <w:rsid w:val="00F712FF"/>
    <w:rsid w:val="00F72B2D"/>
    <w:rsid w:val="00F7322C"/>
    <w:rsid w:val="00F73BB4"/>
    <w:rsid w:val="00F73FFA"/>
    <w:rsid w:val="00F74DFB"/>
    <w:rsid w:val="00F75111"/>
    <w:rsid w:val="00F751A7"/>
    <w:rsid w:val="00F76370"/>
    <w:rsid w:val="00F76756"/>
    <w:rsid w:val="00F77F3E"/>
    <w:rsid w:val="00F80D66"/>
    <w:rsid w:val="00F81705"/>
    <w:rsid w:val="00F87064"/>
    <w:rsid w:val="00F949EA"/>
    <w:rsid w:val="00F950A3"/>
    <w:rsid w:val="00F96ECE"/>
    <w:rsid w:val="00FA0652"/>
    <w:rsid w:val="00FA0C02"/>
    <w:rsid w:val="00FB1CB0"/>
    <w:rsid w:val="00FB311A"/>
    <w:rsid w:val="00FB5918"/>
    <w:rsid w:val="00FC0537"/>
    <w:rsid w:val="00FC2AF6"/>
    <w:rsid w:val="00FC2C22"/>
    <w:rsid w:val="00FC5BAF"/>
    <w:rsid w:val="00FC621A"/>
    <w:rsid w:val="00FC7473"/>
    <w:rsid w:val="00FC7A04"/>
    <w:rsid w:val="00FD32C1"/>
    <w:rsid w:val="00FD4C9A"/>
    <w:rsid w:val="00FD5835"/>
    <w:rsid w:val="00FD5B76"/>
    <w:rsid w:val="00FE1BC8"/>
    <w:rsid w:val="00FE655D"/>
    <w:rsid w:val="00FF164B"/>
    <w:rsid w:val="00FF27C7"/>
    <w:rsid w:val="00FF4215"/>
    <w:rsid w:val="00FF4693"/>
    <w:rsid w:val="00FF5313"/>
    <w:rsid w:val="00FF584A"/>
    <w:rsid w:val="00FF5931"/>
    <w:rsid w:val="00FF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C1D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165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5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3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14455"/>
  </w:style>
  <w:style w:type="character" w:styleId="Hyperlink">
    <w:name w:val="Hyperlink"/>
    <w:basedOn w:val="DefaultParagraphFont"/>
    <w:uiPriority w:val="99"/>
    <w:unhideWhenUsed/>
    <w:rsid w:val="00F14455"/>
    <w:rPr>
      <w:color w:val="0000FF"/>
      <w:u w:val="single"/>
    </w:rPr>
  </w:style>
  <w:style w:type="paragraph" w:customStyle="1" w:styleId="Body">
    <w:name w:val="Body"/>
    <w:rsid w:val="00A678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PlaceholderText">
    <w:name w:val="Placeholder Text"/>
    <w:basedOn w:val="DefaultParagraphFont"/>
    <w:uiPriority w:val="99"/>
    <w:semiHidden/>
    <w:rsid w:val="006A4B52"/>
    <w:rPr>
      <w:color w:val="808080"/>
    </w:rPr>
  </w:style>
  <w:style w:type="table" w:styleId="TableGrid">
    <w:name w:val="Table Grid"/>
    <w:basedOn w:val="TableNormal"/>
    <w:uiPriority w:val="39"/>
    <w:rsid w:val="00B612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3A437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F23794"/>
  </w:style>
  <w:style w:type="table" w:styleId="PlainTable3">
    <w:name w:val="Plain Table 3"/>
    <w:basedOn w:val="TableNormal"/>
    <w:uiPriority w:val="43"/>
    <w:rsid w:val="00E1151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E11513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82F0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15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D84D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D1F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4D1F"/>
  </w:style>
  <w:style w:type="paragraph" w:customStyle="1" w:styleId="p1">
    <w:name w:val="p1"/>
    <w:basedOn w:val="Normal"/>
    <w:rsid w:val="00391726"/>
    <w:pPr>
      <w:spacing w:after="180" w:line="240" w:lineRule="atLeast"/>
    </w:pPr>
    <w:rPr>
      <w:rFonts w:ascii="Helvetica Neue" w:hAnsi="Helvetica Neue"/>
      <w:sz w:val="21"/>
      <w:szCs w:val="21"/>
    </w:rPr>
  </w:style>
  <w:style w:type="character" w:customStyle="1" w:styleId="s1">
    <w:name w:val="s1"/>
    <w:basedOn w:val="DefaultParagraphFont"/>
    <w:rsid w:val="00391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40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8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0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6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0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617918E-DC0B-2641-B35E-AA15AA730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5</Words>
  <Characters>2044</Characters>
  <Application>Microsoft Macintosh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1 File - SUPPLEMENTARY APPENDIX</vt:lpstr>
    </vt:vector>
  </TitlesOfParts>
  <Manager/>
  <Company>Perelman School of Medicine, University of Pennsylv</Company>
  <LinksUpToDate>false</LinksUpToDate>
  <CharactersWithSpaces>239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File - SUPPLEMENTARY APPENDIX</dc:title>
  <dc:subject/>
  <dc:creator>Rebecca Arden Harris, MD</dc:creator>
  <cp:keywords/>
  <dc:description/>
  <cp:lastModifiedBy>Author comment:</cp:lastModifiedBy>
  <cp:revision>3</cp:revision>
  <dcterms:created xsi:type="dcterms:W3CDTF">2018-03-14T15:01:00Z</dcterms:created>
  <dcterms:modified xsi:type="dcterms:W3CDTF">2018-03-14T15:07:00Z</dcterms:modified>
  <cp:category/>
</cp:coreProperties>
</file>